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BCA8F" w14:textId="77777777" w:rsidR="00113350" w:rsidRPr="00113350" w:rsidRDefault="00113350" w:rsidP="0085508D">
      <w:pPr>
        <w:pStyle w:val="Heading1"/>
        <w:ind w:left="125" w:hanging="125"/>
        <w:rPr>
          <w:rFonts w:ascii="Arial" w:hAnsi="Arial" w:cs="Arial"/>
          <w:sz w:val="22"/>
          <w:szCs w:val="22"/>
        </w:rPr>
      </w:pPr>
      <w:bookmarkStart w:id="0" w:name="_Hlk126660328"/>
      <w:bookmarkEnd w:id="0"/>
      <w:r w:rsidRPr="00113350">
        <w:rPr>
          <w:rFonts w:ascii="Arial" w:hAnsi="Arial" w:cs="Arial"/>
          <w:sz w:val="22"/>
          <w:szCs w:val="22"/>
        </w:rPr>
        <w:t>SUPPLEMENTARY DATA</w:t>
      </w:r>
    </w:p>
    <w:p w14:paraId="3EC68646" w14:textId="77777777" w:rsidR="00113350" w:rsidRPr="00113350" w:rsidRDefault="00113350" w:rsidP="0085508D">
      <w:pPr>
        <w:spacing w:before="115"/>
        <w:rPr>
          <w:rFonts w:ascii="Arial" w:hAnsi="Arial" w:cs="Arial"/>
          <w:szCs w:val="14"/>
        </w:rPr>
      </w:pPr>
    </w:p>
    <w:p w14:paraId="16F81E17" w14:textId="36E5B45A" w:rsidR="00860C47" w:rsidRPr="00860C47" w:rsidRDefault="00860C47" w:rsidP="00860C47">
      <w:pPr>
        <w:widowControl/>
        <w:adjustRightInd w:val="0"/>
        <w:rPr>
          <w:rFonts w:ascii="Arial" w:eastAsiaTheme="minorHAnsi" w:hAnsi="Arial" w:cs="Arial"/>
          <w:b/>
          <w:color w:val="333333"/>
          <w:sz w:val="36"/>
          <w:szCs w:val="36"/>
          <w:lang w:bidi="ar-SA"/>
        </w:rPr>
      </w:pPr>
      <w:r w:rsidRPr="00860C47">
        <w:rPr>
          <w:rFonts w:ascii="Arial" w:eastAsiaTheme="minorHAnsi" w:hAnsi="Arial" w:cs="Arial"/>
          <w:b/>
          <w:color w:val="333333"/>
          <w:sz w:val="36"/>
          <w:szCs w:val="36"/>
          <w:lang w:bidi="ar-SA"/>
        </w:rPr>
        <w:t>Modulation of Physicochemical Properties and Antimicrobial Activity of Sodium</w:t>
      </w:r>
      <w:r>
        <w:rPr>
          <w:rFonts w:ascii="Arial" w:eastAsiaTheme="minorHAnsi" w:hAnsi="Arial" w:cs="Arial"/>
          <w:b/>
          <w:color w:val="333333"/>
          <w:sz w:val="36"/>
          <w:szCs w:val="36"/>
          <w:lang w:bidi="ar-SA"/>
        </w:rPr>
        <w:t xml:space="preserve"> Alginate Films through the Use </w:t>
      </w:r>
      <w:bookmarkStart w:id="1" w:name="_GoBack"/>
      <w:bookmarkEnd w:id="1"/>
      <w:r w:rsidRPr="00860C47">
        <w:rPr>
          <w:rFonts w:ascii="Arial" w:eastAsiaTheme="minorHAnsi" w:hAnsi="Arial" w:cs="Arial"/>
          <w:b/>
          <w:color w:val="333333"/>
          <w:sz w:val="36"/>
          <w:szCs w:val="36"/>
          <w:lang w:bidi="ar-SA"/>
        </w:rPr>
        <w:t>of Chestnut Extract and Plasticizers</w:t>
      </w:r>
    </w:p>
    <w:p w14:paraId="3C7FEE4D" w14:textId="52620B3C" w:rsidR="00355D8F" w:rsidRDefault="00113350" w:rsidP="00860C47">
      <w:pPr>
        <w:pStyle w:val="BodyText"/>
        <w:spacing w:before="292"/>
      </w:pPr>
      <w:r w:rsidRPr="00113350">
        <w:rPr>
          <w:rFonts w:ascii="Arial" w:hAnsi="Arial" w:cs="Arial"/>
        </w:rPr>
        <w:t xml:space="preserve">Weronika Janik, </w:t>
      </w:r>
      <w:r w:rsidR="0097291C" w:rsidRPr="00113350">
        <w:rPr>
          <w:rFonts w:ascii="Arial" w:hAnsi="Arial" w:cs="Arial"/>
        </w:rPr>
        <w:t>Michał Nowotarski</w:t>
      </w:r>
      <w:r w:rsidR="0097291C">
        <w:rPr>
          <w:rFonts w:ascii="Arial" w:hAnsi="Arial" w:cs="Arial"/>
        </w:rPr>
        <w:t>,</w:t>
      </w:r>
      <w:r w:rsidR="0097291C" w:rsidRPr="00113350">
        <w:rPr>
          <w:rFonts w:ascii="Arial" w:hAnsi="Arial" w:cs="Arial"/>
        </w:rPr>
        <w:t xml:space="preserve"> </w:t>
      </w:r>
      <w:r w:rsidRPr="00113350">
        <w:rPr>
          <w:rFonts w:ascii="Arial" w:hAnsi="Arial" w:cs="Arial"/>
        </w:rPr>
        <w:t>Kerstin Ledniowska, Divine Yu</w:t>
      </w:r>
      <w:r w:rsidR="00BD63E1">
        <w:rPr>
          <w:rFonts w:ascii="Arial" w:hAnsi="Arial" w:cs="Arial"/>
        </w:rPr>
        <w:t>f</w:t>
      </w:r>
      <w:r w:rsidRPr="00113350">
        <w:rPr>
          <w:rFonts w:ascii="Arial" w:hAnsi="Arial" w:cs="Arial"/>
        </w:rPr>
        <w:t>e</w:t>
      </w:r>
      <w:r w:rsidR="00BD63E1">
        <w:rPr>
          <w:rFonts w:ascii="Arial" w:hAnsi="Arial" w:cs="Arial"/>
        </w:rPr>
        <w:t>t</w:t>
      </w:r>
      <w:r w:rsidRPr="00113350">
        <w:rPr>
          <w:rFonts w:ascii="Arial" w:hAnsi="Arial" w:cs="Arial"/>
        </w:rPr>
        <w:t>ar Shyntum,</w:t>
      </w:r>
      <w:r w:rsidRPr="00113350">
        <w:rPr>
          <w:rFonts w:ascii="Arial" w:hAnsi="Arial" w:cs="Arial"/>
          <w:spacing w:val="-5"/>
        </w:rPr>
        <w:t xml:space="preserve"> </w:t>
      </w:r>
      <w:r w:rsidRPr="00113350">
        <w:rPr>
          <w:rFonts w:ascii="Arial" w:hAnsi="Arial" w:cs="Arial"/>
        </w:rPr>
        <w:t>Katarzyna Krukiewicz,</w:t>
      </w:r>
      <w:r w:rsidRPr="00113350">
        <w:rPr>
          <w:rFonts w:ascii="Arial" w:hAnsi="Arial" w:cs="Arial"/>
          <w:spacing w:val="-5"/>
        </w:rPr>
        <w:t xml:space="preserve"> Roman Turczyn, </w:t>
      </w:r>
      <w:r w:rsidR="00BD63E1">
        <w:rPr>
          <w:rFonts w:ascii="Arial" w:hAnsi="Arial" w:cs="Arial"/>
          <w:spacing w:val="-5"/>
        </w:rPr>
        <w:t xml:space="preserve">Ewa Sabura, Simona Furgoł, </w:t>
      </w:r>
      <w:r w:rsidRPr="00113350">
        <w:rPr>
          <w:rFonts w:ascii="Arial" w:hAnsi="Arial" w:cs="Arial"/>
        </w:rPr>
        <w:t>Stanisław Kudła</w:t>
      </w:r>
      <w:r w:rsidR="0029717E">
        <w:rPr>
          <w:rFonts w:ascii="Arial" w:hAnsi="Arial" w:cs="Arial"/>
        </w:rPr>
        <w:t>,</w:t>
      </w:r>
      <w:r w:rsidRPr="00113350">
        <w:rPr>
          <w:rFonts w:ascii="Arial" w:hAnsi="Arial" w:cs="Arial"/>
          <w:spacing w:val="-5"/>
        </w:rPr>
        <w:t xml:space="preserve"> </w:t>
      </w:r>
      <w:r w:rsidRPr="00113350">
        <w:rPr>
          <w:rFonts w:ascii="Arial" w:hAnsi="Arial" w:cs="Arial"/>
        </w:rPr>
        <w:t>and Gabriela Dudek</w:t>
      </w:r>
    </w:p>
    <w:p w14:paraId="12E5DC70" w14:textId="77777777" w:rsidR="00E137AC" w:rsidRDefault="00E137AC" w:rsidP="0085508D">
      <w:pPr>
        <w:pStyle w:val="Heading2"/>
        <w:rPr>
          <w:rFonts w:ascii="Arial" w:hAnsi="Arial" w:cs="Arial"/>
          <w:color w:val="auto"/>
          <w:sz w:val="24"/>
          <w:szCs w:val="24"/>
        </w:rPr>
      </w:pPr>
    </w:p>
    <w:p w14:paraId="17466DB6" w14:textId="5EAFEEC2" w:rsidR="0085508D" w:rsidRPr="0030253A" w:rsidRDefault="000A50A4" w:rsidP="0085508D">
      <w:pPr>
        <w:pStyle w:val="BodyText"/>
        <w:spacing w:before="240" w:after="240" w:line="252" w:lineRule="auto"/>
        <w:ind w:right="52"/>
      </w:pPr>
      <w:r>
        <w:rPr>
          <w:noProof/>
          <w:lang w:bidi="ar-SA"/>
        </w:rPr>
        <w:drawing>
          <wp:inline distT="0" distB="0" distL="0" distR="0" wp14:anchorId="52FCA4E3" wp14:editId="5BD7CC30">
            <wp:extent cx="2933700" cy="1533647"/>
            <wp:effectExtent l="0" t="0" r="0" b="9525"/>
            <wp:docPr id="1760904987" name="Obraz 3" descr="Obraz zawierający diagra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904987" name="Obraz 3" descr="Obraz zawierający diagram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016" b="25487"/>
                    <a:stretch/>
                  </pic:blipFill>
                  <pic:spPr bwMode="auto">
                    <a:xfrm>
                      <a:off x="0" y="0"/>
                      <a:ext cx="2946686" cy="1540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EB9B5D" w14:textId="77777777" w:rsidR="001F3CD8" w:rsidRDefault="0085508D" w:rsidP="001F3CD8">
      <w:pPr>
        <w:pStyle w:val="BodyText"/>
        <w:spacing w:after="240" w:line="252" w:lineRule="auto"/>
        <w:ind w:right="108"/>
        <w:rPr>
          <w:rFonts w:ascii="Arial" w:hAnsi="Arial" w:cs="Arial"/>
          <w:bCs/>
          <w:sz w:val="20"/>
          <w:szCs w:val="20"/>
        </w:rPr>
      </w:pPr>
      <w:r w:rsidRPr="0085508D">
        <w:rPr>
          <w:rFonts w:ascii="Arial" w:hAnsi="Arial" w:cs="Arial"/>
          <w:b/>
          <w:bCs/>
          <w:sz w:val="20"/>
          <w:szCs w:val="20"/>
        </w:rPr>
        <w:t>Figure S1.</w:t>
      </w:r>
      <w:r w:rsidRPr="0085508D">
        <w:rPr>
          <w:rFonts w:ascii="Arial" w:hAnsi="Arial" w:cs="Arial"/>
          <w:sz w:val="20"/>
          <w:szCs w:val="20"/>
        </w:rPr>
        <w:t xml:space="preserve"> </w:t>
      </w:r>
      <w:r w:rsidRPr="0085508D">
        <w:rPr>
          <w:rFonts w:ascii="Arial" w:hAnsi="Arial" w:cs="Arial"/>
          <w:bCs/>
          <w:sz w:val="20"/>
          <w:szCs w:val="20"/>
        </w:rPr>
        <w:t xml:space="preserve">Schematic route of the synthesis of </w:t>
      </w:r>
      <w:r>
        <w:rPr>
          <w:rFonts w:ascii="Arial" w:hAnsi="Arial" w:cs="Arial"/>
          <w:bCs/>
          <w:sz w:val="20"/>
          <w:szCs w:val="20"/>
        </w:rPr>
        <w:t>m</w:t>
      </w:r>
      <w:r w:rsidRPr="0085508D">
        <w:rPr>
          <w:rFonts w:ascii="Arial" w:hAnsi="Arial" w:cs="Arial"/>
          <w:bCs/>
          <w:sz w:val="20"/>
          <w:szCs w:val="20"/>
        </w:rPr>
        <w:t>ixed esters of propylene glycol and acetic acid</w:t>
      </w:r>
      <w:r w:rsidR="001F3CD8">
        <w:rPr>
          <w:rFonts w:ascii="Arial" w:hAnsi="Arial" w:cs="Arial"/>
          <w:bCs/>
          <w:sz w:val="20"/>
          <w:szCs w:val="20"/>
        </w:rPr>
        <w:t xml:space="preserve"> (sample MP1)</w:t>
      </w:r>
    </w:p>
    <w:p w14:paraId="00B3F3C3" w14:textId="5602E04A" w:rsidR="0085508D" w:rsidRPr="0030253A" w:rsidRDefault="000A50A4" w:rsidP="001F3CD8">
      <w:pPr>
        <w:pStyle w:val="BodyText"/>
        <w:spacing w:after="240" w:line="252" w:lineRule="auto"/>
        <w:ind w:right="108"/>
        <w:rPr>
          <w:rFonts w:asciiTheme="majorHAnsi" w:hAnsiTheme="majorHAnsi"/>
        </w:rPr>
      </w:pPr>
      <w:r>
        <w:rPr>
          <w:rFonts w:asciiTheme="majorHAnsi" w:hAnsiTheme="majorHAnsi"/>
          <w:noProof/>
          <w:lang w:bidi="ar-SA"/>
        </w:rPr>
        <w:drawing>
          <wp:inline distT="0" distB="0" distL="0" distR="0" wp14:anchorId="1171F1BA" wp14:editId="05BCF3AD">
            <wp:extent cx="5166360" cy="2788920"/>
            <wp:effectExtent l="0" t="0" r="0" b="0"/>
            <wp:docPr id="2070629862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83" r="14717" b="9298"/>
                    <a:stretch/>
                  </pic:blipFill>
                  <pic:spPr bwMode="auto">
                    <a:xfrm>
                      <a:off x="0" y="0"/>
                      <a:ext cx="5166360" cy="278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9B436E" w14:textId="77777777" w:rsidR="0085508D" w:rsidRDefault="001F3CD8" w:rsidP="0085508D">
      <w:r w:rsidRPr="0085508D">
        <w:rPr>
          <w:rFonts w:ascii="Arial" w:hAnsi="Arial" w:cs="Arial"/>
          <w:b/>
          <w:bCs/>
          <w:sz w:val="20"/>
          <w:szCs w:val="20"/>
        </w:rPr>
        <w:t>Figur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85508D">
        <w:rPr>
          <w:rFonts w:ascii="Arial" w:hAnsi="Arial" w:cs="Arial"/>
          <w:b/>
          <w:bCs/>
          <w:sz w:val="20"/>
          <w:szCs w:val="20"/>
        </w:rPr>
        <w:t>.</w:t>
      </w:r>
      <w:r w:rsidRPr="0085508D">
        <w:rPr>
          <w:rFonts w:ascii="Arial" w:hAnsi="Arial" w:cs="Arial"/>
          <w:sz w:val="20"/>
          <w:szCs w:val="20"/>
        </w:rPr>
        <w:t xml:space="preserve"> </w:t>
      </w:r>
      <w:r w:rsidRPr="0085508D">
        <w:rPr>
          <w:rFonts w:ascii="Arial" w:hAnsi="Arial" w:cs="Arial"/>
          <w:bCs/>
          <w:sz w:val="20"/>
          <w:szCs w:val="20"/>
        </w:rPr>
        <w:t xml:space="preserve">Schematic route of the synthesis of </w:t>
      </w:r>
      <w:r>
        <w:rPr>
          <w:rFonts w:ascii="Arial" w:hAnsi="Arial" w:cs="Arial"/>
          <w:bCs/>
          <w:sz w:val="20"/>
          <w:szCs w:val="20"/>
        </w:rPr>
        <w:t>m</w:t>
      </w:r>
      <w:r w:rsidRPr="0085508D">
        <w:rPr>
          <w:rFonts w:ascii="Arial" w:hAnsi="Arial" w:cs="Arial"/>
          <w:bCs/>
          <w:sz w:val="20"/>
          <w:szCs w:val="20"/>
        </w:rPr>
        <w:t xml:space="preserve">ixed </w:t>
      </w:r>
      <w:r w:rsidRPr="001F3CD8">
        <w:rPr>
          <w:rFonts w:ascii="Arial" w:hAnsi="Arial" w:cs="Arial"/>
          <w:bCs/>
          <w:sz w:val="20"/>
          <w:szCs w:val="20"/>
        </w:rPr>
        <w:t>esters of propylene glycol, oleic acid and succinic acid</w:t>
      </w:r>
      <w:r>
        <w:rPr>
          <w:rFonts w:ascii="Arial" w:hAnsi="Arial" w:cs="Arial"/>
          <w:bCs/>
          <w:sz w:val="20"/>
          <w:szCs w:val="20"/>
        </w:rPr>
        <w:t xml:space="preserve"> (sample MP2)</w:t>
      </w:r>
    </w:p>
    <w:p w14:paraId="6976804B" w14:textId="6F042E78" w:rsidR="0085508D" w:rsidRPr="00A22E43" w:rsidRDefault="000A50A4" w:rsidP="004312E0">
      <w:pPr>
        <w:pStyle w:val="BodyText"/>
        <w:spacing w:before="53" w:line="252" w:lineRule="auto"/>
        <w:ind w:right="105"/>
        <w:rPr>
          <w:rFonts w:asciiTheme="majorHAnsi" w:hAnsiTheme="majorHAnsi"/>
        </w:rPr>
      </w:pPr>
      <w:r>
        <w:rPr>
          <w:noProof/>
          <w:lang w:bidi="ar-SA"/>
        </w:rPr>
        <w:lastRenderedPageBreak/>
        <w:drawing>
          <wp:inline distT="0" distB="0" distL="0" distR="0" wp14:anchorId="38352051" wp14:editId="7EF877D8">
            <wp:extent cx="5554980" cy="2311073"/>
            <wp:effectExtent l="0" t="0" r="7620" b="0"/>
            <wp:docPr id="155994193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9" r="16960" b="18465"/>
                    <a:stretch/>
                  </pic:blipFill>
                  <pic:spPr bwMode="auto">
                    <a:xfrm>
                      <a:off x="0" y="0"/>
                      <a:ext cx="5585582" cy="232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249E78" w14:textId="38CD2010" w:rsidR="00131380" w:rsidRDefault="00131380" w:rsidP="00131380">
      <w:pPr>
        <w:rPr>
          <w:rFonts w:ascii="Arial" w:hAnsi="Arial" w:cs="Arial"/>
          <w:bCs/>
          <w:sz w:val="20"/>
          <w:szCs w:val="20"/>
        </w:rPr>
      </w:pPr>
      <w:r w:rsidRPr="0085508D">
        <w:rPr>
          <w:rFonts w:ascii="Arial" w:hAnsi="Arial" w:cs="Arial"/>
          <w:b/>
          <w:bCs/>
          <w:sz w:val="20"/>
          <w:szCs w:val="20"/>
        </w:rPr>
        <w:t>Figure S</w:t>
      </w:r>
      <w:r w:rsidR="00201469">
        <w:rPr>
          <w:rFonts w:ascii="Arial" w:hAnsi="Arial" w:cs="Arial"/>
          <w:b/>
          <w:bCs/>
          <w:sz w:val="20"/>
          <w:szCs w:val="20"/>
        </w:rPr>
        <w:t>3</w:t>
      </w:r>
      <w:r w:rsidRPr="0085508D">
        <w:rPr>
          <w:rFonts w:ascii="Arial" w:hAnsi="Arial" w:cs="Arial"/>
          <w:b/>
          <w:bCs/>
          <w:sz w:val="20"/>
          <w:szCs w:val="20"/>
        </w:rPr>
        <w:t>.</w:t>
      </w:r>
      <w:r w:rsidRPr="0085508D">
        <w:rPr>
          <w:rFonts w:ascii="Arial" w:hAnsi="Arial" w:cs="Arial"/>
          <w:sz w:val="20"/>
          <w:szCs w:val="20"/>
        </w:rPr>
        <w:t xml:space="preserve"> </w:t>
      </w:r>
      <w:r w:rsidRPr="0085508D">
        <w:rPr>
          <w:rFonts w:ascii="Arial" w:hAnsi="Arial" w:cs="Arial"/>
          <w:bCs/>
          <w:sz w:val="20"/>
          <w:szCs w:val="20"/>
        </w:rPr>
        <w:t xml:space="preserve">Schematic route of the synthesis of </w:t>
      </w:r>
      <w:r w:rsidR="006D0551">
        <w:rPr>
          <w:rFonts w:ascii="Arial" w:hAnsi="Arial" w:cs="Arial"/>
          <w:bCs/>
          <w:sz w:val="20"/>
          <w:szCs w:val="20"/>
        </w:rPr>
        <w:t>e</w:t>
      </w:r>
      <w:r w:rsidR="006D0551" w:rsidRPr="006D0551">
        <w:rPr>
          <w:rFonts w:ascii="Arial" w:hAnsi="Arial" w:cs="Arial"/>
          <w:bCs/>
          <w:sz w:val="20"/>
          <w:szCs w:val="20"/>
        </w:rPr>
        <w:t>poxidized mixed esters of propylene glycol, oleic acid and succinic acid</w:t>
      </w:r>
      <w:r>
        <w:rPr>
          <w:rFonts w:ascii="Arial" w:hAnsi="Arial" w:cs="Arial"/>
          <w:bCs/>
          <w:sz w:val="20"/>
          <w:szCs w:val="20"/>
        </w:rPr>
        <w:t xml:space="preserve"> (sample MP3)</w:t>
      </w:r>
    </w:p>
    <w:p w14:paraId="2B005F5F" w14:textId="485796BA" w:rsidR="0041088B" w:rsidRDefault="0041088B" w:rsidP="00131380">
      <w:pPr>
        <w:rPr>
          <w:rFonts w:ascii="Arial" w:hAnsi="Arial" w:cs="Arial"/>
          <w:bCs/>
          <w:sz w:val="20"/>
          <w:szCs w:val="20"/>
        </w:rPr>
      </w:pPr>
    </w:p>
    <w:p w14:paraId="159D4B69" w14:textId="5F275330" w:rsidR="00AA3A26" w:rsidRDefault="00AA3A26" w:rsidP="0085508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</w:t>
      </w:r>
      <w:r w:rsidRPr="0085508D">
        <w:rPr>
          <w:rFonts w:ascii="Arial" w:hAnsi="Arial" w:cs="Arial"/>
          <w:b/>
          <w:bCs/>
          <w:sz w:val="20"/>
          <w:szCs w:val="20"/>
        </w:rPr>
        <w:t xml:space="preserve"> S</w:t>
      </w:r>
      <w:r>
        <w:rPr>
          <w:rFonts w:ascii="Arial" w:hAnsi="Arial" w:cs="Arial"/>
          <w:b/>
          <w:bCs/>
          <w:sz w:val="20"/>
          <w:szCs w:val="20"/>
        </w:rPr>
        <w:t xml:space="preserve">1. </w:t>
      </w:r>
      <w:r w:rsidR="00D10E5F" w:rsidRPr="00D10E5F">
        <w:rPr>
          <w:rFonts w:ascii="Arial" w:hAnsi="Arial" w:cs="Arial"/>
          <w:bCs/>
          <w:sz w:val="20"/>
          <w:szCs w:val="20"/>
        </w:rPr>
        <w:t xml:space="preserve">Number of </w:t>
      </w:r>
      <w:r w:rsidR="00D10E5F">
        <w:rPr>
          <w:rFonts w:ascii="Arial" w:hAnsi="Arial" w:cs="Arial"/>
          <w:bCs/>
          <w:sz w:val="20"/>
          <w:szCs w:val="20"/>
        </w:rPr>
        <w:t>colony-forming units</w:t>
      </w:r>
      <w:r w:rsidR="00D10E5F" w:rsidRPr="00D10E5F">
        <w:rPr>
          <w:rFonts w:ascii="Arial" w:hAnsi="Arial" w:cs="Arial"/>
          <w:bCs/>
          <w:sz w:val="20"/>
          <w:szCs w:val="20"/>
        </w:rPr>
        <w:t xml:space="preserve"> on the surface of alginate films and</w:t>
      </w:r>
      <w:r w:rsidR="00D10E5F">
        <w:rPr>
          <w:rFonts w:ascii="Arial" w:hAnsi="Arial" w:cs="Arial"/>
          <w:bCs/>
          <w:sz w:val="20"/>
          <w:szCs w:val="20"/>
        </w:rPr>
        <w:t xml:space="preserve"> </w:t>
      </w:r>
      <w:r w:rsidR="00D10E5F" w:rsidRPr="00D10E5F">
        <w:rPr>
          <w:rFonts w:ascii="Arial" w:hAnsi="Arial" w:cs="Arial"/>
          <w:bCs/>
          <w:sz w:val="20"/>
          <w:szCs w:val="20"/>
        </w:rPr>
        <w:t>control</w:t>
      </w:r>
      <w:r w:rsidR="00D10E5F">
        <w:rPr>
          <w:rFonts w:ascii="Arial" w:hAnsi="Arial" w:cs="Arial"/>
          <w:bCs/>
          <w:sz w:val="20"/>
          <w:szCs w:val="20"/>
        </w:rPr>
        <w:t xml:space="preserve"> (empty well plate)</w:t>
      </w:r>
    </w:p>
    <w:tbl>
      <w:tblPr>
        <w:tblW w:w="963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"/>
        <w:gridCol w:w="2893"/>
        <w:gridCol w:w="2893"/>
        <w:gridCol w:w="2960"/>
      </w:tblGrid>
      <w:tr w:rsidR="002D615B" w:rsidRPr="00D10E5F" w14:paraId="43B48DF8" w14:textId="77777777" w:rsidTr="002C42DB">
        <w:trPr>
          <w:trHeight w:val="290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4ABE965" w14:textId="77777777" w:rsidR="002D615B" w:rsidRPr="0097291C" w:rsidRDefault="002D615B" w:rsidP="00AD2DD8">
            <w:pPr>
              <w:widowControl/>
              <w:autoSpaceDE/>
              <w:autoSpaceDN/>
              <w:rPr>
                <w:rFonts w:ascii="Arial" w:hAnsi="Arial" w:cs="Arial"/>
                <w:color w:val="000000"/>
                <w:sz w:val="20"/>
                <w:szCs w:val="20"/>
                <w:lang w:eastAsia="pl-PL" w:bidi="ar-SA"/>
              </w:rPr>
            </w:pPr>
          </w:p>
        </w:tc>
        <w:tc>
          <w:tcPr>
            <w:tcW w:w="2893" w:type="dxa"/>
            <w:vAlign w:val="bottom"/>
          </w:tcPr>
          <w:p w14:paraId="22258E81" w14:textId="77777777" w:rsidR="002D615B" w:rsidRPr="00D10E5F" w:rsidRDefault="002D615B" w:rsidP="00AD2DD8">
            <w:pPr>
              <w:widowControl/>
              <w:autoSpaceDE/>
              <w:autoSpaceDN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l-PL" w:eastAsia="pl-PL" w:bidi="ar-SA"/>
              </w:rPr>
              <w:t>Escherichia coli</w:t>
            </w:r>
          </w:p>
        </w:tc>
        <w:tc>
          <w:tcPr>
            <w:tcW w:w="2893" w:type="dxa"/>
            <w:vAlign w:val="bottom"/>
          </w:tcPr>
          <w:p w14:paraId="15D89C6E" w14:textId="77777777" w:rsidR="002D615B" w:rsidRPr="00D10E5F" w:rsidRDefault="002D615B" w:rsidP="00AD2DD8">
            <w:pPr>
              <w:widowControl/>
              <w:autoSpaceDE/>
              <w:autoSpaceDN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l-PL" w:eastAsia="pl-PL" w:bidi="ar-SA"/>
              </w:rPr>
              <w:t>Candida albicans</w:t>
            </w:r>
          </w:p>
        </w:tc>
        <w:tc>
          <w:tcPr>
            <w:tcW w:w="2960" w:type="dxa"/>
            <w:vAlign w:val="bottom"/>
          </w:tcPr>
          <w:p w14:paraId="31F5F494" w14:textId="77777777" w:rsidR="002D615B" w:rsidRPr="00D10E5F" w:rsidRDefault="002D615B" w:rsidP="00AD2DD8">
            <w:pPr>
              <w:widowControl/>
              <w:autoSpaceDE/>
              <w:autoSpaceDN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l-PL" w:eastAsia="pl-PL" w:bidi="ar-SA"/>
              </w:rPr>
              <w:t>Staphylococcus aureus</w:t>
            </w:r>
          </w:p>
        </w:tc>
      </w:tr>
      <w:tr w:rsidR="002D615B" w:rsidRPr="00D10E5F" w14:paraId="2161AE41" w14:textId="77777777" w:rsidTr="002C42DB">
        <w:trPr>
          <w:trHeight w:val="290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0B74E22" w14:textId="77777777" w:rsidR="002D615B" w:rsidRPr="00D10E5F" w:rsidRDefault="002D615B" w:rsidP="00AD2DD8">
            <w:pPr>
              <w:widowControl/>
              <w:autoSpaceDE/>
              <w:autoSpaceDN/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  <w:t xml:space="preserve">Control </w:t>
            </w:r>
          </w:p>
        </w:tc>
        <w:tc>
          <w:tcPr>
            <w:tcW w:w="2893" w:type="dxa"/>
            <w:vAlign w:val="bottom"/>
          </w:tcPr>
          <w:p w14:paraId="133D20DB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850000000</w:t>
            </w:r>
          </w:p>
        </w:tc>
        <w:tc>
          <w:tcPr>
            <w:tcW w:w="2893" w:type="dxa"/>
            <w:vAlign w:val="bottom"/>
          </w:tcPr>
          <w:p w14:paraId="2B22355F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222000</w:t>
            </w:r>
          </w:p>
        </w:tc>
        <w:tc>
          <w:tcPr>
            <w:tcW w:w="2960" w:type="dxa"/>
            <w:vAlign w:val="bottom"/>
          </w:tcPr>
          <w:p w14:paraId="5A664B40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1850000</w:t>
            </w:r>
          </w:p>
        </w:tc>
      </w:tr>
      <w:tr w:rsidR="002D615B" w:rsidRPr="00D10E5F" w14:paraId="1E4BA285" w14:textId="77777777" w:rsidTr="002C42DB">
        <w:trPr>
          <w:trHeight w:val="290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B66C73C" w14:textId="77777777" w:rsidR="002D615B" w:rsidRPr="00540068" w:rsidRDefault="002D615B" w:rsidP="00AD2DD8">
            <w:pPr>
              <w:widowControl/>
              <w:autoSpaceDE/>
              <w:autoSpaceDN/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</w:pPr>
            <w:r w:rsidRPr="00540068"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  <w:t>CP1</w:t>
            </w:r>
          </w:p>
        </w:tc>
        <w:tc>
          <w:tcPr>
            <w:tcW w:w="2893" w:type="dxa"/>
            <w:vAlign w:val="bottom"/>
          </w:tcPr>
          <w:p w14:paraId="70F6178B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410</w:t>
            </w:r>
          </w:p>
        </w:tc>
        <w:tc>
          <w:tcPr>
            <w:tcW w:w="2893" w:type="dxa"/>
            <w:vAlign w:val="bottom"/>
          </w:tcPr>
          <w:p w14:paraId="2BF22C07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153400</w:t>
            </w:r>
          </w:p>
        </w:tc>
        <w:tc>
          <w:tcPr>
            <w:tcW w:w="2960" w:type="dxa"/>
            <w:vAlign w:val="bottom"/>
          </w:tcPr>
          <w:p w14:paraId="048FDE31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200</w:t>
            </w:r>
          </w:p>
        </w:tc>
      </w:tr>
      <w:tr w:rsidR="002D615B" w:rsidRPr="00D10E5F" w14:paraId="4E2FBB51" w14:textId="77777777" w:rsidTr="002C42DB">
        <w:trPr>
          <w:trHeight w:val="290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6A67BF1" w14:textId="77777777" w:rsidR="002D615B" w:rsidRPr="00540068" w:rsidRDefault="002D615B" w:rsidP="00AD2DD8">
            <w:pPr>
              <w:widowControl/>
              <w:autoSpaceDE/>
              <w:autoSpaceDN/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</w:pPr>
            <w:r w:rsidRPr="00540068"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  <w:t>CP2</w:t>
            </w:r>
          </w:p>
        </w:tc>
        <w:tc>
          <w:tcPr>
            <w:tcW w:w="2893" w:type="dxa"/>
            <w:vAlign w:val="bottom"/>
          </w:tcPr>
          <w:p w14:paraId="4BEDAC29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2</w:t>
            </w:r>
          </w:p>
        </w:tc>
        <w:tc>
          <w:tcPr>
            <w:tcW w:w="2893" w:type="dxa"/>
            <w:vAlign w:val="bottom"/>
          </w:tcPr>
          <w:p w14:paraId="77F2720A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6</w:t>
            </w:r>
          </w:p>
        </w:tc>
        <w:tc>
          <w:tcPr>
            <w:tcW w:w="2960" w:type="dxa"/>
            <w:vAlign w:val="bottom"/>
          </w:tcPr>
          <w:p w14:paraId="2B0DDEF9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10</w:t>
            </w:r>
          </w:p>
        </w:tc>
      </w:tr>
      <w:tr w:rsidR="002D615B" w:rsidRPr="00D10E5F" w14:paraId="0C666D90" w14:textId="77777777" w:rsidTr="002C42DB">
        <w:trPr>
          <w:trHeight w:val="290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831E97F" w14:textId="77777777" w:rsidR="002D615B" w:rsidRPr="00540068" w:rsidRDefault="002D615B" w:rsidP="00AD2DD8">
            <w:pPr>
              <w:widowControl/>
              <w:autoSpaceDE/>
              <w:autoSpaceDN/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</w:pPr>
            <w:r w:rsidRPr="00540068"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  <w:t>CP3</w:t>
            </w:r>
          </w:p>
        </w:tc>
        <w:tc>
          <w:tcPr>
            <w:tcW w:w="2893" w:type="dxa"/>
            <w:vAlign w:val="bottom"/>
          </w:tcPr>
          <w:p w14:paraId="4DD76329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1</w:t>
            </w:r>
          </w:p>
        </w:tc>
        <w:tc>
          <w:tcPr>
            <w:tcW w:w="2893" w:type="dxa"/>
            <w:vAlign w:val="bottom"/>
          </w:tcPr>
          <w:p w14:paraId="5B03F44F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122000</w:t>
            </w:r>
          </w:p>
        </w:tc>
        <w:tc>
          <w:tcPr>
            <w:tcW w:w="2960" w:type="dxa"/>
            <w:vAlign w:val="bottom"/>
          </w:tcPr>
          <w:p w14:paraId="41C0616D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55</w:t>
            </w:r>
          </w:p>
        </w:tc>
      </w:tr>
      <w:tr w:rsidR="002D615B" w:rsidRPr="00D10E5F" w14:paraId="71EE8449" w14:textId="77777777" w:rsidTr="002C42DB">
        <w:trPr>
          <w:trHeight w:val="290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85F46B" w14:textId="77777777" w:rsidR="002D615B" w:rsidRPr="00540068" w:rsidRDefault="002D615B" w:rsidP="00AD2DD8">
            <w:pPr>
              <w:widowControl/>
              <w:autoSpaceDE/>
              <w:autoSpaceDN/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</w:pPr>
            <w:r w:rsidRPr="00540068"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  <w:t>MP1</w:t>
            </w:r>
          </w:p>
        </w:tc>
        <w:tc>
          <w:tcPr>
            <w:tcW w:w="2893" w:type="dxa"/>
            <w:vAlign w:val="bottom"/>
          </w:tcPr>
          <w:p w14:paraId="3DFE952C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1</w:t>
            </w:r>
          </w:p>
        </w:tc>
        <w:tc>
          <w:tcPr>
            <w:tcW w:w="2893" w:type="dxa"/>
            <w:vAlign w:val="bottom"/>
          </w:tcPr>
          <w:p w14:paraId="6AAD8CD4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25644</w:t>
            </w:r>
          </w:p>
        </w:tc>
        <w:tc>
          <w:tcPr>
            <w:tcW w:w="2960" w:type="dxa"/>
            <w:vAlign w:val="bottom"/>
          </w:tcPr>
          <w:p w14:paraId="1F0084AC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1</w:t>
            </w:r>
          </w:p>
        </w:tc>
      </w:tr>
      <w:tr w:rsidR="002D615B" w:rsidRPr="00D10E5F" w14:paraId="6A164BDD" w14:textId="77777777" w:rsidTr="002C42DB">
        <w:trPr>
          <w:trHeight w:val="290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655E17F" w14:textId="77777777" w:rsidR="002D615B" w:rsidRPr="00540068" w:rsidRDefault="002D615B" w:rsidP="00AD2DD8">
            <w:pPr>
              <w:widowControl/>
              <w:autoSpaceDE/>
              <w:autoSpaceDN/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</w:pPr>
            <w:r w:rsidRPr="00540068">
              <w:rPr>
                <w:rFonts w:ascii="Arial" w:hAnsi="Arial" w:cs="Arial"/>
                <w:b/>
                <w:color w:val="000000"/>
                <w:sz w:val="20"/>
                <w:szCs w:val="20"/>
                <w:lang w:val="pl-PL" w:eastAsia="pl-PL" w:bidi="ar-SA"/>
              </w:rPr>
              <w:t>MP2</w:t>
            </w:r>
          </w:p>
        </w:tc>
        <w:tc>
          <w:tcPr>
            <w:tcW w:w="2893" w:type="dxa"/>
            <w:vAlign w:val="bottom"/>
          </w:tcPr>
          <w:p w14:paraId="07B8C472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1</w:t>
            </w:r>
          </w:p>
        </w:tc>
        <w:tc>
          <w:tcPr>
            <w:tcW w:w="2893" w:type="dxa"/>
            <w:vAlign w:val="bottom"/>
          </w:tcPr>
          <w:p w14:paraId="5654EDD4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9</w:t>
            </w:r>
          </w:p>
        </w:tc>
        <w:tc>
          <w:tcPr>
            <w:tcW w:w="2960" w:type="dxa"/>
            <w:vAlign w:val="bottom"/>
          </w:tcPr>
          <w:p w14:paraId="1334C27F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</w:pPr>
            <w:r w:rsidRPr="00D10E5F">
              <w:rPr>
                <w:rFonts w:ascii="Arial" w:hAnsi="Arial" w:cs="Arial"/>
                <w:color w:val="000000"/>
                <w:sz w:val="20"/>
                <w:szCs w:val="20"/>
                <w:lang w:val="pl-PL" w:eastAsia="pl-PL" w:bidi="ar-SA"/>
              </w:rPr>
              <w:t>1</w:t>
            </w:r>
          </w:p>
        </w:tc>
      </w:tr>
      <w:tr w:rsidR="002D615B" w:rsidRPr="00D10E5F" w14:paraId="0C31565A" w14:textId="77777777" w:rsidTr="002C42DB">
        <w:trPr>
          <w:trHeight w:val="290"/>
        </w:trPr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469534B" w14:textId="77777777" w:rsidR="002D615B" w:rsidRPr="00540068" w:rsidRDefault="002D615B" w:rsidP="00AD2DD8">
            <w:pPr>
              <w:widowControl/>
              <w:autoSpaceDE/>
              <w:autoSpaceDN/>
              <w:rPr>
                <w:rFonts w:ascii="Calibri" w:hAnsi="Calibri" w:cs="Calibri"/>
                <w:b/>
                <w:color w:val="000000"/>
                <w:lang w:val="pl-PL" w:eastAsia="pl-PL" w:bidi="ar-SA"/>
              </w:rPr>
            </w:pPr>
            <w:r w:rsidRPr="00540068">
              <w:rPr>
                <w:rFonts w:ascii="Calibri" w:hAnsi="Calibri" w:cs="Calibri"/>
                <w:b/>
                <w:color w:val="000000"/>
                <w:lang w:val="pl-PL" w:eastAsia="pl-PL" w:bidi="ar-SA"/>
              </w:rPr>
              <w:t>MP3</w:t>
            </w:r>
          </w:p>
        </w:tc>
        <w:tc>
          <w:tcPr>
            <w:tcW w:w="2893" w:type="dxa"/>
            <w:vAlign w:val="bottom"/>
          </w:tcPr>
          <w:p w14:paraId="07AD67AD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pl-PL" w:eastAsia="pl-PL" w:bidi="ar-SA"/>
              </w:rPr>
            </w:pPr>
            <w:r w:rsidRPr="00D10E5F">
              <w:rPr>
                <w:rFonts w:ascii="Calibri" w:hAnsi="Calibri" w:cs="Calibri"/>
                <w:color w:val="000000"/>
                <w:lang w:val="pl-PL" w:eastAsia="pl-PL" w:bidi="ar-SA"/>
              </w:rPr>
              <w:t>1</w:t>
            </w:r>
          </w:p>
        </w:tc>
        <w:tc>
          <w:tcPr>
            <w:tcW w:w="2893" w:type="dxa"/>
            <w:vAlign w:val="bottom"/>
          </w:tcPr>
          <w:p w14:paraId="226EFC0A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pl-PL" w:eastAsia="pl-PL" w:bidi="ar-SA"/>
              </w:rPr>
            </w:pPr>
            <w:r w:rsidRPr="00D10E5F">
              <w:rPr>
                <w:rFonts w:ascii="Calibri" w:hAnsi="Calibri" w:cs="Calibri"/>
                <w:color w:val="000000"/>
                <w:lang w:val="pl-PL" w:eastAsia="pl-PL" w:bidi="ar-SA"/>
              </w:rPr>
              <w:t>100</w:t>
            </w:r>
          </w:p>
        </w:tc>
        <w:tc>
          <w:tcPr>
            <w:tcW w:w="2960" w:type="dxa"/>
            <w:vAlign w:val="bottom"/>
          </w:tcPr>
          <w:p w14:paraId="16C7DB36" w14:textId="77777777" w:rsidR="002D615B" w:rsidRPr="00D10E5F" w:rsidRDefault="002D615B" w:rsidP="00AD2DD8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lang w:val="pl-PL" w:eastAsia="pl-PL" w:bidi="ar-SA"/>
              </w:rPr>
            </w:pPr>
            <w:r w:rsidRPr="00D10E5F">
              <w:rPr>
                <w:rFonts w:ascii="Calibri" w:hAnsi="Calibri" w:cs="Calibri"/>
                <w:color w:val="000000"/>
                <w:lang w:val="pl-PL" w:eastAsia="pl-PL" w:bidi="ar-SA"/>
              </w:rPr>
              <w:t>1</w:t>
            </w:r>
          </w:p>
        </w:tc>
      </w:tr>
    </w:tbl>
    <w:p w14:paraId="63C159D4" w14:textId="2A71DBC6" w:rsidR="00D10E5F" w:rsidRDefault="00D10E5F" w:rsidP="0085508D"/>
    <w:p w14:paraId="6D09119F" w14:textId="686AAACC" w:rsidR="007E0F3E" w:rsidRPr="00C340EB" w:rsidRDefault="007E0F3E" w:rsidP="0085508D">
      <w:pPr>
        <w:rPr>
          <w:rFonts w:ascii="Arial" w:hAnsi="Arial" w:cs="Arial"/>
          <w:sz w:val="20"/>
          <w:szCs w:val="20"/>
        </w:rPr>
      </w:pPr>
      <w:r w:rsidRPr="00C340EB">
        <w:rPr>
          <w:rFonts w:ascii="Arial" w:hAnsi="Arial" w:cs="Arial"/>
          <w:b/>
          <w:bCs/>
          <w:sz w:val="20"/>
          <w:szCs w:val="20"/>
        </w:rPr>
        <w:t xml:space="preserve">Table S2. </w:t>
      </w:r>
      <w:r w:rsidR="00C340EB" w:rsidRPr="00C340EB">
        <w:rPr>
          <w:rFonts w:ascii="Arial" w:hAnsi="Arial" w:cs="Arial"/>
          <w:sz w:val="20"/>
          <w:szCs w:val="20"/>
        </w:rPr>
        <w:t>Results of the thermal properties, where Control-neat sodium alginate</w:t>
      </w:r>
    </w:p>
    <w:tbl>
      <w:tblPr>
        <w:tblStyle w:val="TableGrid"/>
        <w:tblW w:w="5052" w:type="pct"/>
        <w:tblInd w:w="137" w:type="dxa"/>
        <w:tblLook w:val="04A0" w:firstRow="1" w:lastRow="0" w:firstColumn="1" w:lastColumn="0" w:noHBand="0" w:noVBand="1"/>
      </w:tblPr>
      <w:tblGrid>
        <w:gridCol w:w="2247"/>
        <w:gridCol w:w="2387"/>
        <w:gridCol w:w="2387"/>
        <w:gridCol w:w="2618"/>
      </w:tblGrid>
      <w:tr w:rsidR="007E0F3E" w:rsidRPr="00C340EB" w14:paraId="2BE270B2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5C246759" w14:textId="6CB789CA" w:rsidR="007E0F3E" w:rsidRPr="00C340EB" w:rsidRDefault="007E0F3E" w:rsidP="00C340E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38" w:type="pct"/>
            <w:vAlign w:val="center"/>
          </w:tcPr>
          <w:p w14:paraId="7B9D9A32" w14:textId="77777777" w:rsidR="007E0F3E" w:rsidRPr="00C340EB" w:rsidRDefault="007E0F3E" w:rsidP="00C340E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Δm /% (m/m)</w:t>
            </w:r>
          </w:p>
        </w:tc>
        <w:tc>
          <w:tcPr>
            <w:tcW w:w="1238" w:type="pct"/>
            <w:vAlign w:val="center"/>
          </w:tcPr>
          <w:p w14:paraId="68315A56" w14:textId="77777777" w:rsidR="007E0F3E" w:rsidRPr="00C340EB" w:rsidRDefault="007E0F3E" w:rsidP="00C340E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</w:t>
            </w:r>
            <w:r w:rsidRPr="00C340E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onset</w:t>
            </w:r>
            <w:r w:rsidRPr="00C340E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/°C</w:t>
            </w:r>
          </w:p>
        </w:tc>
        <w:tc>
          <w:tcPr>
            <w:tcW w:w="1359" w:type="pct"/>
            <w:vAlign w:val="center"/>
          </w:tcPr>
          <w:p w14:paraId="48637DEB" w14:textId="77777777" w:rsidR="007E0F3E" w:rsidRPr="00C340EB" w:rsidRDefault="007E0F3E" w:rsidP="00C340E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</w:t>
            </w:r>
            <w:r w:rsidRPr="00C340E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peak</w:t>
            </w:r>
            <w:r w:rsidRPr="00C340E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/°C</w:t>
            </w:r>
          </w:p>
        </w:tc>
      </w:tr>
      <w:tr w:rsidR="007E0F3E" w:rsidRPr="00C340EB" w14:paraId="063BD729" w14:textId="77777777" w:rsidTr="002C42DB">
        <w:trPr>
          <w:trHeight w:val="289"/>
        </w:trPr>
        <w:tc>
          <w:tcPr>
            <w:tcW w:w="5000" w:type="pct"/>
            <w:gridSpan w:val="4"/>
          </w:tcPr>
          <w:p w14:paraId="290A2BB7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Nitrogen</w:t>
            </w:r>
          </w:p>
        </w:tc>
      </w:tr>
      <w:tr w:rsidR="007E0F3E" w:rsidRPr="00C340EB" w14:paraId="5B74149A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40BA04E7" w14:textId="2DF8DA64" w:rsidR="007E0F3E" w:rsidRPr="00C340EB" w:rsidRDefault="00C340EB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38" w:type="pct"/>
          </w:tcPr>
          <w:p w14:paraId="3B5AF6EC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3,1</w:t>
            </w:r>
          </w:p>
        </w:tc>
        <w:tc>
          <w:tcPr>
            <w:tcW w:w="1238" w:type="pct"/>
            <w:vAlign w:val="center"/>
          </w:tcPr>
          <w:p w14:paraId="2BBF8FE1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29,0</w:t>
            </w:r>
          </w:p>
        </w:tc>
        <w:tc>
          <w:tcPr>
            <w:tcW w:w="1359" w:type="pct"/>
            <w:vAlign w:val="center"/>
          </w:tcPr>
          <w:p w14:paraId="6EFF83E7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46,0</w:t>
            </w:r>
          </w:p>
        </w:tc>
      </w:tr>
      <w:tr w:rsidR="007E0F3E" w:rsidRPr="00C340EB" w14:paraId="224950D4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0F473024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CP1</w:t>
            </w:r>
          </w:p>
        </w:tc>
        <w:tc>
          <w:tcPr>
            <w:tcW w:w="1238" w:type="pct"/>
          </w:tcPr>
          <w:p w14:paraId="390E808A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5,7</w:t>
            </w:r>
          </w:p>
        </w:tc>
        <w:tc>
          <w:tcPr>
            <w:tcW w:w="1238" w:type="pct"/>
            <w:vAlign w:val="center"/>
          </w:tcPr>
          <w:p w14:paraId="7C65EF18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07,4</w:t>
            </w:r>
          </w:p>
        </w:tc>
        <w:tc>
          <w:tcPr>
            <w:tcW w:w="1359" w:type="pct"/>
            <w:vAlign w:val="center"/>
          </w:tcPr>
          <w:p w14:paraId="6D925810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39,7</w:t>
            </w:r>
          </w:p>
        </w:tc>
      </w:tr>
      <w:tr w:rsidR="007E0F3E" w:rsidRPr="00C340EB" w14:paraId="03EA9A54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71AEA7F5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CP2</w:t>
            </w:r>
          </w:p>
        </w:tc>
        <w:tc>
          <w:tcPr>
            <w:tcW w:w="1238" w:type="pct"/>
          </w:tcPr>
          <w:p w14:paraId="546E6521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0,9</w:t>
            </w:r>
          </w:p>
        </w:tc>
        <w:tc>
          <w:tcPr>
            <w:tcW w:w="1238" w:type="pct"/>
            <w:vAlign w:val="center"/>
          </w:tcPr>
          <w:p w14:paraId="2A2A7809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18,3</w:t>
            </w:r>
          </w:p>
        </w:tc>
        <w:tc>
          <w:tcPr>
            <w:tcW w:w="1359" w:type="pct"/>
            <w:vAlign w:val="center"/>
          </w:tcPr>
          <w:p w14:paraId="3A4BAAF7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41,3</w:t>
            </w:r>
          </w:p>
        </w:tc>
      </w:tr>
      <w:tr w:rsidR="007E0F3E" w:rsidRPr="00C340EB" w14:paraId="06069BB9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5A2F3EC3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CP3</w:t>
            </w:r>
          </w:p>
        </w:tc>
        <w:tc>
          <w:tcPr>
            <w:tcW w:w="1238" w:type="pct"/>
          </w:tcPr>
          <w:p w14:paraId="6187AC29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0,2</w:t>
            </w:r>
          </w:p>
        </w:tc>
        <w:tc>
          <w:tcPr>
            <w:tcW w:w="1238" w:type="pct"/>
            <w:vAlign w:val="center"/>
          </w:tcPr>
          <w:p w14:paraId="2CE47B42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14,3</w:t>
            </w:r>
          </w:p>
        </w:tc>
        <w:tc>
          <w:tcPr>
            <w:tcW w:w="1359" w:type="pct"/>
            <w:vAlign w:val="center"/>
          </w:tcPr>
          <w:p w14:paraId="54596F10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50,2</w:t>
            </w:r>
          </w:p>
        </w:tc>
      </w:tr>
      <w:tr w:rsidR="007E0F3E" w:rsidRPr="00C340EB" w14:paraId="11FBFD4B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4690B2B1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MP1</w:t>
            </w:r>
          </w:p>
        </w:tc>
        <w:tc>
          <w:tcPr>
            <w:tcW w:w="1238" w:type="pct"/>
          </w:tcPr>
          <w:p w14:paraId="382409C4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5,0</w:t>
            </w:r>
          </w:p>
        </w:tc>
        <w:tc>
          <w:tcPr>
            <w:tcW w:w="1238" w:type="pct"/>
            <w:vAlign w:val="center"/>
          </w:tcPr>
          <w:p w14:paraId="59977965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08,9</w:t>
            </w:r>
          </w:p>
        </w:tc>
        <w:tc>
          <w:tcPr>
            <w:tcW w:w="1359" w:type="pct"/>
            <w:vAlign w:val="center"/>
          </w:tcPr>
          <w:p w14:paraId="231905B0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42,2</w:t>
            </w:r>
          </w:p>
        </w:tc>
      </w:tr>
      <w:tr w:rsidR="007E0F3E" w:rsidRPr="00C340EB" w14:paraId="0DF70827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0B30DD3F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MP2</w:t>
            </w:r>
          </w:p>
        </w:tc>
        <w:tc>
          <w:tcPr>
            <w:tcW w:w="1238" w:type="pct"/>
          </w:tcPr>
          <w:p w14:paraId="6CA479CC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2,7</w:t>
            </w:r>
          </w:p>
        </w:tc>
        <w:tc>
          <w:tcPr>
            <w:tcW w:w="1238" w:type="pct"/>
            <w:vAlign w:val="center"/>
          </w:tcPr>
          <w:p w14:paraId="7CE184FC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15,3</w:t>
            </w:r>
          </w:p>
        </w:tc>
        <w:tc>
          <w:tcPr>
            <w:tcW w:w="1359" w:type="pct"/>
            <w:vAlign w:val="center"/>
          </w:tcPr>
          <w:p w14:paraId="72B7BDBE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33,2</w:t>
            </w:r>
          </w:p>
        </w:tc>
      </w:tr>
      <w:tr w:rsidR="007E0F3E" w:rsidRPr="00C340EB" w14:paraId="615320A0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590089D2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MP3</w:t>
            </w:r>
          </w:p>
        </w:tc>
        <w:tc>
          <w:tcPr>
            <w:tcW w:w="1238" w:type="pct"/>
          </w:tcPr>
          <w:p w14:paraId="04B42C56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2,0</w:t>
            </w:r>
          </w:p>
        </w:tc>
        <w:tc>
          <w:tcPr>
            <w:tcW w:w="1238" w:type="pct"/>
            <w:vAlign w:val="center"/>
          </w:tcPr>
          <w:p w14:paraId="0F159A10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15,5</w:t>
            </w:r>
          </w:p>
        </w:tc>
        <w:tc>
          <w:tcPr>
            <w:tcW w:w="1359" w:type="pct"/>
            <w:vAlign w:val="center"/>
          </w:tcPr>
          <w:p w14:paraId="4AC421D7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51,5</w:t>
            </w:r>
          </w:p>
        </w:tc>
      </w:tr>
      <w:tr w:rsidR="007E0F3E" w:rsidRPr="00C340EB" w14:paraId="1B8B9115" w14:textId="77777777" w:rsidTr="002C42DB">
        <w:trPr>
          <w:trHeight w:val="289"/>
        </w:trPr>
        <w:tc>
          <w:tcPr>
            <w:tcW w:w="5000" w:type="pct"/>
            <w:gridSpan w:val="4"/>
            <w:vAlign w:val="center"/>
          </w:tcPr>
          <w:p w14:paraId="4D178D11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Air</w:t>
            </w:r>
          </w:p>
        </w:tc>
      </w:tr>
      <w:tr w:rsidR="007E0F3E" w:rsidRPr="00C340EB" w14:paraId="64D07F1C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5449862E" w14:textId="5311CB78" w:rsidR="007E0F3E" w:rsidRPr="00C340EB" w:rsidRDefault="00C340EB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38" w:type="pct"/>
          </w:tcPr>
          <w:p w14:paraId="23AD6B5A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3,4</w:t>
            </w:r>
          </w:p>
        </w:tc>
        <w:tc>
          <w:tcPr>
            <w:tcW w:w="1238" w:type="pct"/>
            <w:vAlign w:val="center"/>
          </w:tcPr>
          <w:p w14:paraId="4EFC30F7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30,2</w:t>
            </w:r>
          </w:p>
        </w:tc>
        <w:tc>
          <w:tcPr>
            <w:tcW w:w="1359" w:type="pct"/>
          </w:tcPr>
          <w:p w14:paraId="3BEF4255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47,2</w:t>
            </w:r>
          </w:p>
        </w:tc>
      </w:tr>
      <w:tr w:rsidR="007E0F3E" w:rsidRPr="00C340EB" w14:paraId="7BE9A455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2DA932E9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CP1</w:t>
            </w:r>
          </w:p>
        </w:tc>
        <w:tc>
          <w:tcPr>
            <w:tcW w:w="1238" w:type="pct"/>
          </w:tcPr>
          <w:p w14:paraId="4F12D109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6,6</w:t>
            </w:r>
          </w:p>
        </w:tc>
        <w:tc>
          <w:tcPr>
            <w:tcW w:w="1238" w:type="pct"/>
            <w:vAlign w:val="center"/>
          </w:tcPr>
          <w:p w14:paraId="1FEA2F8C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07,1</w:t>
            </w:r>
          </w:p>
        </w:tc>
        <w:tc>
          <w:tcPr>
            <w:tcW w:w="1359" w:type="pct"/>
          </w:tcPr>
          <w:p w14:paraId="762EC933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40,2</w:t>
            </w:r>
          </w:p>
        </w:tc>
      </w:tr>
      <w:tr w:rsidR="007E0F3E" w:rsidRPr="00C340EB" w14:paraId="3297C183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4D5245FE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CP2</w:t>
            </w:r>
          </w:p>
        </w:tc>
        <w:tc>
          <w:tcPr>
            <w:tcW w:w="1238" w:type="pct"/>
          </w:tcPr>
          <w:p w14:paraId="6853F784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1,9</w:t>
            </w:r>
          </w:p>
        </w:tc>
        <w:tc>
          <w:tcPr>
            <w:tcW w:w="1238" w:type="pct"/>
            <w:vAlign w:val="center"/>
          </w:tcPr>
          <w:p w14:paraId="784B5F69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15,2</w:t>
            </w:r>
          </w:p>
        </w:tc>
        <w:tc>
          <w:tcPr>
            <w:tcW w:w="1359" w:type="pct"/>
          </w:tcPr>
          <w:p w14:paraId="7E9844E3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40,2</w:t>
            </w:r>
          </w:p>
        </w:tc>
      </w:tr>
      <w:tr w:rsidR="007E0F3E" w:rsidRPr="00C340EB" w14:paraId="77DF49F4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02E77A9D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CP3</w:t>
            </w:r>
          </w:p>
        </w:tc>
        <w:tc>
          <w:tcPr>
            <w:tcW w:w="1238" w:type="pct"/>
          </w:tcPr>
          <w:p w14:paraId="0557791C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2,3</w:t>
            </w:r>
          </w:p>
        </w:tc>
        <w:tc>
          <w:tcPr>
            <w:tcW w:w="1238" w:type="pct"/>
            <w:vAlign w:val="center"/>
          </w:tcPr>
          <w:p w14:paraId="07CDD0C3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11,6</w:t>
            </w:r>
          </w:p>
        </w:tc>
        <w:tc>
          <w:tcPr>
            <w:tcW w:w="1359" w:type="pct"/>
          </w:tcPr>
          <w:p w14:paraId="7DCE8C0A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45,2</w:t>
            </w:r>
          </w:p>
        </w:tc>
      </w:tr>
      <w:tr w:rsidR="007E0F3E" w:rsidRPr="00C340EB" w14:paraId="6E784710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4C25055C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MP1</w:t>
            </w:r>
          </w:p>
        </w:tc>
        <w:tc>
          <w:tcPr>
            <w:tcW w:w="1238" w:type="pct"/>
          </w:tcPr>
          <w:p w14:paraId="434B6DAB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5,0</w:t>
            </w:r>
          </w:p>
        </w:tc>
        <w:tc>
          <w:tcPr>
            <w:tcW w:w="1238" w:type="pct"/>
            <w:vAlign w:val="center"/>
          </w:tcPr>
          <w:p w14:paraId="3FBB0B65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08,7</w:t>
            </w:r>
          </w:p>
        </w:tc>
        <w:tc>
          <w:tcPr>
            <w:tcW w:w="1359" w:type="pct"/>
          </w:tcPr>
          <w:p w14:paraId="05B0E61B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47,7</w:t>
            </w:r>
          </w:p>
        </w:tc>
      </w:tr>
      <w:tr w:rsidR="007E0F3E" w:rsidRPr="00C340EB" w14:paraId="163FBC8F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174B25EE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MP2</w:t>
            </w:r>
          </w:p>
        </w:tc>
        <w:tc>
          <w:tcPr>
            <w:tcW w:w="1238" w:type="pct"/>
          </w:tcPr>
          <w:p w14:paraId="38FACB57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3,5</w:t>
            </w:r>
          </w:p>
        </w:tc>
        <w:tc>
          <w:tcPr>
            <w:tcW w:w="1238" w:type="pct"/>
            <w:vAlign w:val="center"/>
          </w:tcPr>
          <w:p w14:paraId="0857A512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15,0</w:t>
            </w:r>
          </w:p>
        </w:tc>
        <w:tc>
          <w:tcPr>
            <w:tcW w:w="1359" w:type="pct"/>
          </w:tcPr>
          <w:p w14:paraId="25645C90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28,3</w:t>
            </w:r>
          </w:p>
        </w:tc>
      </w:tr>
      <w:tr w:rsidR="007E0F3E" w:rsidRPr="00C340EB" w14:paraId="52665311" w14:textId="77777777" w:rsidTr="002C42DB">
        <w:trPr>
          <w:trHeight w:val="289"/>
        </w:trPr>
        <w:tc>
          <w:tcPr>
            <w:tcW w:w="1166" w:type="pct"/>
            <w:vAlign w:val="center"/>
          </w:tcPr>
          <w:p w14:paraId="26316EED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0EB">
              <w:rPr>
                <w:rFonts w:ascii="Arial" w:hAnsi="Arial" w:cs="Arial"/>
                <w:b/>
                <w:bCs/>
                <w:sz w:val="20"/>
                <w:szCs w:val="20"/>
              </w:rPr>
              <w:t>MP3</w:t>
            </w:r>
          </w:p>
        </w:tc>
        <w:tc>
          <w:tcPr>
            <w:tcW w:w="1238" w:type="pct"/>
          </w:tcPr>
          <w:p w14:paraId="51793DAF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11,3</w:t>
            </w:r>
          </w:p>
        </w:tc>
        <w:tc>
          <w:tcPr>
            <w:tcW w:w="1238" w:type="pct"/>
            <w:vAlign w:val="center"/>
          </w:tcPr>
          <w:p w14:paraId="33403645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14,0</w:t>
            </w:r>
          </w:p>
        </w:tc>
        <w:tc>
          <w:tcPr>
            <w:tcW w:w="1359" w:type="pct"/>
          </w:tcPr>
          <w:p w14:paraId="416ECAC9" w14:textId="77777777" w:rsidR="007E0F3E" w:rsidRPr="00C340EB" w:rsidRDefault="007E0F3E" w:rsidP="00C452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0EB">
              <w:rPr>
                <w:rFonts w:ascii="Arial" w:hAnsi="Arial" w:cs="Arial"/>
                <w:sz w:val="20"/>
                <w:szCs w:val="20"/>
              </w:rPr>
              <w:t>254,5</w:t>
            </w:r>
          </w:p>
        </w:tc>
      </w:tr>
    </w:tbl>
    <w:p w14:paraId="6D9F3460" w14:textId="77777777" w:rsidR="007E0F3E" w:rsidRPr="0085508D" w:rsidRDefault="007E0F3E" w:rsidP="0035570E"/>
    <w:sectPr w:rsidR="007E0F3E" w:rsidRPr="0085508D" w:rsidSect="00DD17C1">
      <w:footerReference w:type="default" r:id="rId14"/>
      <w:pgSz w:w="11910" w:h="16840"/>
      <w:pgMar w:top="1580" w:right="1180" w:bottom="2040" w:left="1180" w:header="0" w:footer="1849" w:gutter="0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34BD3" w14:textId="77777777" w:rsidR="00D700D7" w:rsidRDefault="00D700D7">
      <w:r>
        <w:separator/>
      </w:r>
    </w:p>
  </w:endnote>
  <w:endnote w:type="continuationSeparator" w:id="0">
    <w:p w14:paraId="55D255C2" w14:textId="77777777" w:rsidR="00D700D7" w:rsidRDefault="00D70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2717139"/>
      <w:docPartObj>
        <w:docPartGallery w:val="Page Numbers (Bottom of Page)"/>
        <w:docPartUnique/>
      </w:docPartObj>
    </w:sdtPr>
    <w:sdtEndPr/>
    <w:sdtContent>
      <w:p w14:paraId="795CE4B2" w14:textId="48FF3346" w:rsidR="00DD17C1" w:rsidRDefault="00DA3DED" w:rsidP="00DD17C1">
        <w:pPr>
          <w:pStyle w:val="Footer"/>
          <w:ind w:left="5544" w:firstLine="3816"/>
        </w:pPr>
        <w:r>
          <w:fldChar w:fldCharType="begin"/>
        </w:r>
        <w:r w:rsidR="00DD17C1">
          <w:instrText>PAGE   \* MERGEFORMAT</w:instrText>
        </w:r>
        <w:r>
          <w:fldChar w:fldCharType="separate"/>
        </w:r>
        <w:r w:rsidR="00860C47" w:rsidRPr="00860C47">
          <w:rPr>
            <w:noProof/>
            <w:lang w:val="pl-PL"/>
          </w:rPr>
          <w:t>2</w:t>
        </w:r>
        <w:r>
          <w:fldChar w:fldCharType="end"/>
        </w:r>
      </w:p>
    </w:sdtContent>
  </w:sdt>
  <w:p w14:paraId="7BBE7E3E" w14:textId="77777777" w:rsidR="001622A7" w:rsidRPr="00D16358" w:rsidRDefault="001622A7" w:rsidP="00D163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20DF98" w14:textId="77777777" w:rsidR="00D700D7" w:rsidRDefault="00D700D7">
      <w:r>
        <w:separator/>
      </w:r>
    </w:p>
  </w:footnote>
  <w:footnote w:type="continuationSeparator" w:id="0">
    <w:p w14:paraId="080CEF0B" w14:textId="77777777" w:rsidR="00D700D7" w:rsidRDefault="00D700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37F17"/>
    <w:multiLevelType w:val="multilevel"/>
    <w:tmpl w:val="2C54F7BC"/>
    <w:lvl w:ilvl="0">
      <w:start w:val="1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cs="Times New Roman" w:hint="default"/>
        <w:b/>
        <w:sz w:val="26"/>
        <w:szCs w:val="26"/>
      </w:rPr>
    </w:lvl>
    <w:lvl w:ilvl="1">
      <w:start w:val="1"/>
      <w:numFmt w:val="decimal"/>
      <w:lvlText w:val="%1.%2."/>
      <w:lvlJc w:val="left"/>
      <w:pPr>
        <w:tabs>
          <w:tab w:val="num" w:pos="705"/>
        </w:tabs>
        <w:ind w:left="705" w:hanging="705"/>
      </w:pPr>
      <w:rPr>
        <w:rFonts w:asciiTheme="majorHAnsi" w:hAnsiTheme="majorHAnsi" w:cs="Times New Roman" w:hint="default"/>
        <w:b/>
        <w:bCs/>
        <w:i w:val="0"/>
        <w:iCs w:val="0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1" w15:restartNumberingAfterBreak="0">
    <w:nsid w:val="0BB308B6"/>
    <w:multiLevelType w:val="hybridMultilevel"/>
    <w:tmpl w:val="D526B4D6"/>
    <w:lvl w:ilvl="0" w:tplc="22F689E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F11400"/>
    <w:multiLevelType w:val="hybridMultilevel"/>
    <w:tmpl w:val="D526B4D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8F56F7"/>
    <w:multiLevelType w:val="multilevel"/>
    <w:tmpl w:val="4DA07450"/>
    <w:lvl w:ilvl="0">
      <w:start w:val="1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cs="Times New Roman" w:hint="default"/>
        <w:b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705"/>
        </w:tabs>
        <w:ind w:left="705" w:hanging="705"/>
      </w:pPr>
      <w:rPr>
        <w:rFonts w:ascii="Calibri" w:hAnsi="Calibri" w:cs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4" w15:restartNumberingAfterBreak="0">
    <w:nsid w:val="240934CC"/>
    <w:multiLevelType w:val="multilevel"/>
    <w:tmpl w:val="4DA07450"/>
    <w:lvl w:ilvl="0">
      <w:start w:val="1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cs="Times New Roman" w:hint="default"/>
        <w:b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705"/>
        </w:tabs>
        <w:ind w:left="705" w:hanging="705"/>
      </w:pPr>
      <w:rPr>
        <w:rFonts w:ascii="Calibri" w:hAnsi="Calibri" w:cs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5" w15:restartNumberingAfterBreak="0">
    <w:nsid w:val="388175B8"/>
    <w:multiLevelType w:val="hybridMultilevel"/>
    <w:tmpl w:val="D526B4D6"/>
    <w:lvl w:ilvl="0" w:tplc="FFFFFFFF">
      <w:start w:val="1"/>
      <w:numFmt w:val="upperLetter"/>
      <w:lvlText w:val="%1)"/>
      <w:lvlJc w:val="left"/>
      <w:pPr>
        <w:ind w:left="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43A13291"/>
    <w:multiLevelType w:val="hybridMultilevel"/>
    <w:tmpl w:val="CFC8DDF0"/>
    <w:lvl w:ilvl="0" w:tplc="0415000F">
      <w:start w:val="1"/>
      <w:numFmt w:val="decimal"/>
      <w:lvlText w:val="%1."/>
      <w:lvlJc w:val="left"/>
      <w:pPr>
        <w:ind w:left="830" w:hanging="360"/>
      </w:pPr>
    </w:lvl>
    <w:lvl w:ilvl="1" w:tplc="04150019" w:tentative="1">
      <w:start w:val="1"/>
      <w:numFmt w:val="lowerLetter"/>
      <w:lvlText w:val="%2."/>
      <w:lvlJc w:val="left"/>
      <w:pPr>
        <w:ind w:left="1550" w:hanging="360"/>
      </w:pPr>
    </w:lvl>
    <w:lvl w:ilvl="2" w:tplc="0415001B" w:tentative="1">
      <w:start w:val="1"/>
      <w:numFmt w:val="lowerRoman"/>
      <w:lvlText w:val="%3."/>
      <w:lvlJc w:val="right"/>
      <w:pPr>
        <w:ind w:left="2270" w:hanging="180"/>
      </w:pPr>
    </w:lvl>
    <w:lvl w:ilvl="3" w:tplc="0415000F" w:tentative="1">
      <w:start w:val="1"/>
      <w:numFmt w:val="decimal"/>
      <w:lvlText w:val="%4."/>
      <w:lvlJc w:val="left"/>
      <w:pPr>
        <w:ind w:left="2990" w:hanging="360"/>
      </w:pPr>
    </w:lvl>
    <w:lvl w:ilvl="4" w:tplc="04150019" w:tentative="1">
      <w:start w:val="1"/>
      <w:numFmt w:val="lowerLetter"/>
      <w:lvlText w:val="%5."/>
      <w:lvlJc w:val="left"/>
      <w:pPr>
        <w:ind w:left="3710" w:hanging="360"/>
      </w:pPr>
    </w:lvl>
    <w:lvl w:ilvl="5" w:tplc="0415001B" w:tentative="1">
      <w:start w:val="1"/>
      <w:numFmt w:val="lowerRoman"/>
      <w:lvlText w:val="%6."/>
      <w:lvlJc w:val="right"/>
      <w:pPr>
        <w:ind w:left="4430" w:hanging="180"/>
      </w:pPr>
    </w:lvl>
    <w:lvl w:ilvl="6" w:tplc="0415000F" w:tentative="1">
      <w:start w:val="1"/>
      <w:numFmt w:val="decimal"/>
      <w:lvlText w:val="%7."/>
      <w:lvlJc w:val="left"/>
      <w:pPr>
        <w:ind w:left="5150" w:hanging="360"/>
      </w:pPr>
    </w:lvl>
    <w:lvl w:ilvl="7" w:tplc="04150019" w:tentative="1">
      <w:start w:val="1"/>
      <w:numFmt w:val="lowerLetter"/>
      <w:lvlText w:val="%8."/>
      <w:lvlJc w:val="left"/>
      <w:pPr>
        <w:ind w:left="5870" w:hanging="360"/>
      </w:pPr>
    </w:lvl>
    <w:lvl w:ilvl="8" w:tplc="0415001B" w:tentative="1">
      <w:start w:val="1"/>
      <w:numFmt w:val="lowerRoman"/>
      <w:lvlText w:val="%9."/>
      <w:lvlJc w:val="right"/>
      <w:pPr>
        <w:ind w:left="6590" w:hanging="180"/>
      </w:pPr>
    </w:lvl>
  </w:abstractNum>
  <w:abstractNum w:abstractNumId="7" w15:restartNumberingAfterBreak="0">
    <w:nsid w:val="50D36B1C"/>
    <w:multiLevelType w:val="hybridMultilevel"/>
    <w:tmpl w:val="A21A70CE"/>
    <w:lvl w:ilvl="0" w:tplc="231A0EBC">
      <w:start w:val="1"/>
      <w:numFmt w:val="upperLetter"/>
      <w:lvlText w:val="%1)"/>
      <w:lvlJc w:val="left"/>
      <w:pPr>
        <w:ind w:left="720" w:hanging="360"/>
      </w:pPr>
      <w:rPr>
        <w:rFonts w:ascii="Cambria" w:hAnsi="Cambria" w:hint="default"/>
        <w:b/>
        <w:w w:val="10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F34712"/>
    <w:multiLevelType w:val="multilevel"/>
    <w:tmpl w:val="34DA133A"/>
    <w:lvl w:ilvl="0">
      <w:start w:val="1"/>
      <w:numFmt w:val="decimal"/>
      <w:lvlText w:val="%1."/>
      <w:lvlJc w:val="left"/>
      <w:pPr>
        <w:ind w:left="453" w:hanging="344"/>
      </w:pPr>
      <w:rPr>
        <w:rFonts w:hint="default"/>
        <w:b/>
        <w:bCs/>
        <w:w w:val="91"/>
        <w:sz w:val="24"/>
        <w:szCs w:val="24"/>
        <w:lang w:val="en-US" w:eastAsia="en-US" w:bidi="en-US"/>
      </w:rPr>
    </w:lvl>
    <w:lvl w:ilvl="1">
      <w:start w:val="1"/>
      <w:numFmt w:val="decimal"/>
      <w:lvlText w:val="%1.%2."/>
      <w:lvlJc w:val="left"/>
      <w:pPr>
        <w:ind w:left="612" w:hanging="503"/>
      </w:pPr>
      <w:rPr>
        <w:rFonts w:ascii="Palatino Linotype" w:eastAsia="Palatino Linotype" w:hAnsi="Palatino Linotype" w:cs="Palatino Linotype" w:hint="default"/>
        <w:i/>
        <w:spacing w:val="-1"/>
        <w:w w:val="106"/>
        <w:sz w:val="24"/>
        <w:szCs w:val="24"/>
        <w:lang w:val="en-US" w:eastAsia="en-US" w:bidi="en-US"/>
      </w:rPr>
    </w:lvl>
    <w:lvl w:ilvl="2">
      <w:start w:val="1"/>
      <w:numFmt w:val="decimal"/>
      <w:lvlText w:val="%1.%2.%3."/>
      <w:lvlJc w:val="left"/>
      <w:pPr>
        <w:ind w:left="803" w:hanging="694"/>
      </w:pPr>
      <w:rPr>
        <w:rFonts w:ascii="Palatino Linotype" w:eastAsia="Palatino Linotype" w:hAnsi="Palatino Linotype" w:cs="Palatino Linotype" w:hint="default"/>
        <w:i/>
        <w:spacing w:val="-1"/>
        <w:w w:val="106"/>
        <w:sz w:val="24"/>
        <w:szCs w:val="24"/>
        <w:lang w:val="en-US" w:eastAsia="en-US" w:bidi="en-US"/>
      </w:rPr>
    </w:lvl>
    <w:lvl w:ilvl="3">
      <w:numFmt w:val="bullet"/>
      <w:lvlText w:val="•"/>
      <w:lvlJc w:val="left"/>
      <w:pPr>
        <w:ind w:left="1893" w:hanging="694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2986" w:hanging="694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4079" w:hanging="694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5172" w:hanging="694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6265" w:hanging="694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7359" w:hanging="694"/>
      </w:pPr>
      <w:rPr>
        <w:rFonts w:hint="default"/>
        <w:lang w:val="en-US" w:eastAsia="en-US" w:bidi="en-US"/>
      </w:rPr>
    </w:lvl>
  </w:abstractNum>
  <w:abstractNum w:abstractNumId="9" w15:restartNumberingAfterBreak="0">
    <w:nsid w:val="5DAF5B09"/>
    <w:multiLevelType w:val="multilevel"/>
    <w:tmpl w:val="34DA133A"/>
    <w:lvl w:ilvl="0">
      <w:start w:val="1"/>
      <w:numFmt w:val="decimal"/>
      <w:lvlText w:val="%1."/>
      <w:lvlJc w:val="left"/>
      <w:pPr>
        <w:ind w:left="453" w:hanging="344"/>
      </w:pPr>
      <w:rPr>
        <w:rFonts w:hint="default"/>
        <w:b/>
        <w:bCs/>
        <w:w w:val="91"/>
        <w:sz w:val="24"/>
        <w:szCs w:val="24"/>
        <w:lang w:val="en-US" w:eastAsia="en-US" w:bidi="en-US"/>
      </w:rPr>
    </w:lvl>
    <w:lvl w:ilvl="1">
      <w:start w:val="1"/>
      <w:numFmt w:val="decimal"/>
      <w:lvlText w:val="%1.%2."/>
      <w:lvlJc w:val="left"/>
      <w:pPr>
        <w:ind w:left="612" w:hanging="503"/>
      </w:pPr>
      <w:rPr>
        <w:rFonts w:ascii="Palatino Linotype" w:eastAsia="Palatino Linotype" w:hAnsi="Palatino Linotype" w:cs="Palatino Linotype" w:hint="default"/>
        <w:i/>
        <w:spacing w:val="-1"/>
        <w:w w:val="106"/>
        <w:sz w:val="24"/>
        <w:szCs w:val="24"/>
        <w:lang w:val="en-US" w:eastAsia="en-US" w:bidi="en-US"/>
      </w:rPr>
    </w:lvl>
    <w:lvl w:ilvl="2">
      <w:start w:val="1"/>
      <w:numFmt w:val="decimal"/>
      <w:lvlText w:val="%1.%2.%3."/>
      <w:lvlJc w:val="left"/>
      <w:pPr>
        <w:ind w:left="803" w:hanging="694"/>
      </w:pPr>
      <w:rPr>
        <w:rFonts w:ascii="Palatino Linotype" w:eastAsia="Palatino Linotype" w:hAnsi="Palatino Linotype" w:cs="Palatino Linotype" w:hint="default"/>
        <w:i/>
        <w:spacing w:val="-1"/>
        <w:w w:val="106"/>
        <w:sz w:val="24"/>
        <w:szCs w:val="24"/>
        <w:lang w:val="en-US" w:eastAsia="en-US" w:bidi="en-US"/>
      </w:rPr>
    </w:lvl>
    <w:lvl w:ilvl="3">
      <w:numFmt w:val="bullet"/>
      <w:lvlText w:val="•"/>
      <w:lvlJc w:val="left"/>
      <w:pPr>
        <w:ind w:left="1893" w:hanging="694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2986" w:hanging="694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4079" w:hanging="694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5172" w:hanging="694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6265" w:hanging="694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7359" w:hanging="694"/>
      </w:pPr>
      <w:rPr>
        <w:rFonts w:hint="default"/>
        <w:lang w:val="en-US" w:eastAsia="en-US" w:bidi="en-US"/>
      </w:rPr>
    </w:lvl>
  </w:abstractNum>
  <w:num w:numId="1">
    <w:abstractNumId w:val="8"/>
  </w:num>
  <w:num w:numId="2">
    <w:abstractNumId w:val="9"/>
  </w:num>
  <w:num w:numId="3">
    <w:abstractNumId w:val="1"/>
  </w:num>
  <w:num w:numId="4">
    <w:abstractNumId w:val="5"/>
  </w:num>
  <w:num w:numId="5">
    <w:abstractNumId w:val="2"/>
  </w:num>
  <w:num w:numId="6">
    <w:abstractNumId w:val="7"/>
  </w:num>
  <w:num w:numId="7">
    <w:abstractNumId w:val="3"/>
  </w:num>
  <w:num w:numId="8">
    <w:abstractNumId w:val="4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6B1"/>
    <w:rsid w:val="00000352"/>
    <w:rsid w:val="00003258"/>
    <w:rsid w:val="00004203"/>
    <w:rsid w:val="000055B2"/>
    <w:rsid w:val="00005971"/>
    <w:rsid w:val="00005C42"/>
    <w:rsid w:val="00005E47"/>
    <w:rsid w:val="000062C5"/>
    <w:rsid w:val="00013072"/>
    <w:rsid w:val="000163D4"/>
    <w:rsid w:val="00016781"/>
    <w:rsid w:val="00021BB3"/>
    <w:rsid w:val="00021DA9"/>
    <w:rsid w:val="00022D94"/>
    <w:rsid w:val="000238B4"/>
    <w:rsid w:val="00024132"/>
    <w:rsid w:val="0002495B"/>
    <w:rsid w:val="00025E56"/>
    <w:rsid w:val="00026B19"/>
    <w:rsid w:val="00027215"/>
    <w:rsid w:val="00030A49"/>
    <w:rsid w:val="00030AEC"/>
    <w:rsid w:val="00030C5A"/>
    <w:rsid w:val="00032FBD"/>
    <w:rsid w:val="00033368"/>
    <w:rsid w:val="00033C58"/>
    <w:rsid w:val="00035048"/>
    <w:rsid w:val="00035483"/>
    <w:rsid w:val="000355B0"/>
    <w:rsid w:val="000401A6"/>
    <w:rsid w:val="0004095B"/>
    <w:rsid w:val="00041591"/>
    <w:rsid w:val="000424E0"/>
    <w:rsid w:val="00043F35"/>
    <w:rsid w:val="00044D67"/>
    <w:rsid w:val="0004519F"/>
    <w:rsid w:val="00046125"/>
    <w:rsid w:val="00046D0C"/>
    <w:rsid w:val="00050BFC"/>
    <w:rsid w:val="00050CC7"/>
    <w:rsid w:val="00051F21"/>
    <w:rsid w:val="00052D7A"/>
    <w:rsid w:val="0005396F"/>
    <w:rsid w:val="00056043"/>
    <w:rsid w:val="0005728A"/>
    <w:rsid w:val="00057B38"/>
    <w:rsid w:val="00060591"/>
    <w:rsid w:val="00061D80"/>
    <w:rsid w:val="0006229D"/>
    <w:rsid w:val="000644F8"/>
    <w:rsid w:val="00072FBF"/>
    <w:rsid w:val="0007304A"/>
    <w:rsid w:val="000746F3"/>
    <w:rsid w:val="00077171"/>
    <w:rsid w:val="00080274"/>
    <w:rsid w:val="000806FA"/>
    <w:rsid w:val="00081678"/>
    <w:rsid w:val="00081DE7"/>
    <w:rsid w:val="000833FC"/>
    <w:rsid w:val="00083713"/>
    <w:rsid w:val="000847B4"/>
    <w:rsid w:val="000858DF"/>
    <w:rsid w:val="000865D9"/>
    <w:rsid w:val="00087EB9"/>
    <w:rsid w:val="000912F3"/>
    <w:rsid w:val="000915B0"/>
    <w:rsid w:val="000933B3"/>
    <w:rsid w:val="00095D6D"/>
    <w:rsid w:val="00096240"/>
    <w:rsid w:val="00096734"/>
    <w:rsid w:val="00096AEF"/>
    <w:rsid w:val="00096DF3"/>
    <w:rsid w:val="00097374"/>
    <w:rsid w:val="00097635"/>
    <w:rsid w:val="000A30BE"/>
    <w:rsid w:val="000A436F"/>
    <w:rsid w:val="000A45C0"/>
    <w:rsid w:val="000A50A4"/>
    <w:rsid w:val="000B068F"/>
    <w:rsid w:val="000B2894"/>
    <w:rsid w:val="000B45FB"/>
    <w:rsid w:val="000B57AD"/>
    <w:rsid w:val="000B6407"/>
    <w:rsid w:val="000C1050"/>
    <w:rsid w:val="000C137D"/>
    <w:rsid w:val="000C213F"/>
    <w:rsid w:val="000C55B2"/>
    <w:rsid w:val="000C5E83"/>
    <w:rsid w:val="000D01E3"/>
    <w:rsid w:val="000D0212"/>
    <w:rsid w:val="000D1143"/>
    <w:rsid w:val="000D2490"/>
    <w:rsid w:val="000D2701"/>
    <w:rsid w:val="000D2B8E"/>
    <w:rsid w:val="000D3922"/>
    <w:rsid w:val="000D3A2E"/>
    <w:rsid w:val="000D42C5"/>
    <w:rsid w:val="000D4889"/>
    <w:rsid w:val="000D4FEE"/>
    <w:rsid w:val="000D6C01"/>
    <w:rsid w:val="000E613D"/>
    <w:rsid w:val="000E642C"/>
    <w:rsid w:val="000E7846"/>
    <w:rsid w:val="000F1A6B"/>
    <w:rsid w:val="000F3C22"/>
    <w:rsid w:val="000F4EBD"/>
    <w:rsid w:val="000F6742"/>
    <w:rsid w:val="000F68C8"/>
    <w:rsid w:val="000F6F82"/>
    <w:rsid w:val="000F7D70"/>
    <w:rsid w:val="00104312"/>
    <w:rsid w:val="00105ABE"/>
    <w:rsid w:val="0010604E"/>
    <w:rsid w:val="00107054"/>
    <w:rsid w:val="00107AD5"/>
    <w:rsid w:val="00113350"/>
    <w:rsid w:val="001141E7"/>
    <w:rsid w:val="0011448D"/>
    <w:rsid w:val="00114764"/>
    <w:rsid w:val="001147C0"/>
    <w:rsid w:val="001163DC"/>
    <w:rsid w:val="0012376B"/>
    <w:rsid w:val="0012402D"/>
    <w:rsid w:val="00125EEF"/>
    <w:rsid w:val="00127508"/>
    <w:rsid w:val="001278C0"/>
    <w:rsid w:val="001279FE"/>
    <w:rsid w:val="00127CC7"/>
    <w:rsid w:val="0013026C"/>
    <w:rsid w:val="00131380"/>
    <w:rsid w:val="0013183E"/>
    <w:rsid w:val="001337D8"/>
    <w:rsid w:val="00134BE6"/>
    <w:rsid w:val="001352CA"/>
    <w:rsid w:val="00135C41"/>
    <w:rsid w:val="00135C6D"/>
    <w:rsid w:val="0013765F"/>
    <w:rsid w:val="00137BD5"/>
    <w:rsid w:val="0014060B"/>
    <w:rsid w:val="001421EC"/>
    <w:rsid w:val="0014385C"/>
    <w:rsid w:val="001439C2"/>
    <w:rsid w:val="00143DAB"/>
    <w:rsid w:val="00147F7A"/>
    <w:rsid w:val="0015301F"/>
    <w:rsid w:val="00156707"/>
    <w:rsid w:val="001605C7"/>
    <w:rsid w:val="00161272"/>
    <w:rsid w:val="001622A7"/>
    <w:rsid w:val="00165252"/>
    <w:rsid w:val="00167C5A"/>
    <w:rsid w:val="001708DD"/>
    <w:rsid w:val="001712E3"/>
    <w:rsid w:val="00171C8B"/>
    <w:rsid w:val="00171CAA"/>
    <w:rsid w:val="00171E38"/>
    <w:rsid w:val="001735A4"/>
    <w:rsid w:val="0017361F"/>
    <w:rsid w:val="00174E05"/>
    <w:rsid w:val="00176792"/>
    <w:rsid w:val="00176D62"/>
    <w:rsid w:val="00176EA8"/>
    <w:rsid w:val="00180A5A"/>
    <w:rsid w:val="0018253B"/>
    <w:rsid w:val="00185311"/>
    <w:rsid w:val="00186431"/>
    <w:rsid w:val="001864DC"/>
    <w:rsid w:val="00187D8B"/>
    <w:rsid w:val="00190151"/>
    <w:rsid w:val="0019178A"/>
    <w:rsid w:val="001928D6"/>
    <w:rsid w:val="00195216"/>
    <w:rsid w:val="00195221"/>
    <w:rsid w:val="00195BF2"/>
    <w:rsid w:val="00197328"/>
    <w:rsid w:val="00197CD7"/>
    <w:rsid w:val="001A11DE"/>
    <w:rsid w:val="001A3998"/>
    <w:rsid w:val="001A4050"/>
    <w:rsid w:val="001A4493"/>
    <w:rsid w:val="001A4664"/>
    <w:rsid w:val="001A4B76"/>
    <w:rsid w:val="001A5341"/>
    <w:rsid w:val="001A5D4A"/>
    <w:rsid w:val="001B04E4"/>
    <w:rsid w:val="001B193D"/>
    <w:rsid w:val="001B1BDD"/>
    <w:rsid w:val="001B1FD4"/>
    <w:rsid w:val="001B252F"/>
    <w:rsid w:val="001B2710"/>
    <w:rsid w:val="001B4B11"/>
    <w:rsid w:val="001B5460"/>
    <w:rsid w:val="001B6D06"/>
    <w:rsid w:val="001B7556"/>
    <w:rsid w:val="001B7B6E"/>
    <w:rsid w:val="001C088A"/>
    <w:rsid w:val="001C0B65"/>
    <w:rsid w:val="001C0EF0"/>
    <w:rsid w:val="001C18A1"/>
    <w:rsid w:val="001C34FA"/>
    <w:rsid w:val="001C3C9A"/>
    <w:rsid w:val="001C6E9C"/>
    <w:rsid w:val="001C7AE2"/>
    <w:rsid w:val="001D1471"/>
    <w:rsid w:val="001D1A98"/>
    <w:rsid w:val="001D1DB8"/>
    <w:rsid w:val="001D33DE"/>
    <w:rsid w:val="001D6D81"/>
    <w:rsid w:val="001D6DD6"/>
    <w:rsid w:val="001E046B"/>
    <w:rsid w:val="001E0586"/>
    <w:rsid w:val="001E07A7"/>
    <w:rsid w:val="001E15FC"/>
    <w:rsid w:val="001E1722"/>
    <w:rsid w:val="001E6CC9"/>
    <w:rsid w:val="001E761C"/>
    <w:rsid w:val="001E7849"/>
    <w:rsid w:val="001F0EDA"/>
    <w:rsid w:val="001F1BF0"/>
    <w:rsid w:val="001F27A1"/>
    <w:rsid w:val="001F2E34"/>
    <w:rsid w:val="001F3C34"/>
    <w:rsid w:val="001F3CD8"/>
    <w:rsid w:val="001F4670"/>
    <w:rsid w:val="001F5A06"/>
    <w:rsid w:val="001F74AE"/>
    <w:rsid w:val="00200886"/>
    <w:rsid w:val="00200DF1"/>
    <w:rsid w:val="00201469"/>
    <w:rsid w:val="00201BED"/>
    <w:rsid w:val="00202801"/>
    <w:rsid w:val="00202C05"/>
    <w:rsid w:val="00203BD5"/>
    <w:rsid w:val="00204C0C"/>
    <w:rsid w:val="002053BC"/>
    <w:rsid w:val="0020785E"/>
    <w:rsid w:val="00210EDB"/>
    <w:rsid w:val="002125EB"/>
    <w:rsid w:val="00212F50"/>
    <w:rsid w:val="0021333A"/>
    <w:rsid w:val="00214529"/>
    <w:rsid w:val="00214A52"/>
    <w:rsid w:val="00217DE4"/>
    <w:rsid w:val="00221DCB"/>
    <w:rsid w:val="00223740"/>
    <w:rsid w:val="002251A3"/>
    <w:rsid w:val="0023013B"/>
    <w:rsid w:val="00230D4E"/>
    <w:rsid w:val="00231662"/>
    <w:rsid w:val="0023228A"/>
    <w:rsid w:val="00232420"/>
    <w:rsid w:val="00232962"/>
    <w:rsid w:val="00233175"/>
    <w:rsid w:val="002331C3"/>
    <w:rsid w:val="00233433"/>
    <w:rsid w:val="002342C9"/>
    <w:rsid w:val="00236ACB"/>
    <w:rsid w:val="00237AED"/>
    <w:rsid w:val="00240F20"/>
    <w:rsid w:val="00241351"/>
    <w:rsid w:val="00243245"/>
    <w:rsid w:val="0024429E"/>
    <w:rsid w:val="00244B8A"/>
    <w:rsid w:val="00245690"/>
    <w:rsid w:val="0024569C"/>
    <w:rsid w:val="00246512"/>
    <w:rsid w:val="00246799"/>
    <w:rsid w:val="00246D5C"/>
    <w:rsid w:val="002471B4"/>
    <w:rsid w:val="00247866"/>
    <w:rsid w:val="00247ED9"/>
    <w:rsid w:val="00250679"/>
    <w:rsid w:val="00250739"/>
    <w:rsid w:val="00251041"/>
    <w:rsid w:val="00252337"/>
    <w:rsid w:val="002529BE"/>
    <w:rsid w:val="00256E15"/>
    <w:rsid w:val="00257485"/>
    <w:rsid w:val="00260573"/>
    <w:rsid w:val="00262CA5"/>
    <w:rsid w:val="00262E61"/>
    <w:rsid w:val="002648DD"/>
    <w:rsid w:val="00264B0E"/>
    <w:rsid w:val="002658C1"/>
    <w:rsid w:val="00266612"/>
    <w:rsid w:val="00271EBC"/>
    <w:rsid w:val="00273EFA"/>
    <w:rsid w:val="00274899"/>
    <w:rsid w:val="00275146"/>
    <w:rsid w:val="00277052"/>
    <w:rsid w:val="00280631"/>
    <w:rsid w:val="00280C99"/>
    <w:rsid w:val="0028180C"/>
    <w:rsid w:val="00284439"/>
    <w:rsid w:val="002852A5"/>
    <w:rsid w:val="0028530A"/>
    <w:rsid w:val="002907DD"/>
    <w:rsid w:val="002919C1"/>
    <w:rsid w:val="00291A2B"/>
    <w:rsid w:val="00292180"/>
    <w:rsid w:val="00292D85"/>
    <w:rsid w:val="002936D3"/>
    <w:rsid w:val="00293BFA"/>
    <w:rsid w:val="00294F89"/>
    <w:rsid w:val="0029717E"/>
    <w:rsid w:val="002A1E6E"/>
    <w:rsid w:val="002A265F"/>
    <w:rsid w:val="002A3294"/>
    <w:rsid w:val="002A63A2"/>
    <w:rsid w:val="002A681C"/>
    <w:rsid w:val="002A7BA4"/>
    <w:rsid w:val="002B17A5"/>
    <w:rsid w:val="002B18E5"/>
    <w:rsid w:val="002B4B49"/>
    <w:rsid w:val="002B5BF1"/>
    <w:rsid w:val="002B5E02"/>
    <w:rsid w:val="002B71E5"/>
    <w:rsid w:val="002C063A"/>
    <w:rsid w:val="002C0F95"/>
    <w:rsid w:val="002C28DE"/>
    <w:rsid w:val="002C42DB"/>
    <w:rsid w:val="002C5517"/>
    <w:rsid w:val="002C563A"/>
    <w:rsid w:val="002C6B9A"/>
    <w:rsid w:val="002D1923"/>
    <w:rsid w:val="002D3B70"/>
    <w:rsid w:val="002D4248"/>
    <w:rsid w:val="002D4E96"/>
    <w:rsid w:val="002D501C"/>
    <w:rsid w:val="002D548B"/>
    <w:rsid w:val="002D58CE"/>
    <w:rsid w:val="002D615B"/>
    <w:rsid w:val="002E1604"/>
    <w:rsid w:val="002E31A6"/>
    <w:rsid w:val="002E3B14"/>
    <w:rsid w:val="002E529F"/>
    <w:rsid w:val="002E5EC7"/>
    <w:rsid w:val="002E63A5"/>
    <w:rsid w:val="002E6DF9"/>
    <w:rsid w:val="002F0DB2"/>
    <w:rsid w:val="002F1DEA"/>
    <w:rsid w:val="002F2CA6"/>
    <w:rsid w:val="002F3C0B"/>
    <w:rsid w:val="002F5272"/>
    <w:rsid w:val="002F5F3C"/>
    <w:rsid w:val="002F78FA"/>
    <w:rsid w:val="00302E66"/>
    <w:rsid w:val="003035DE"/>
    <w:rsid w:val="003040A0"/>
    <w:rsid w:val="003063A8"/>
    <w:rsid w:val="00306932"/>
    <w:rsid w:val="0031002F"/>
    <w:rsid w:val="00310C81"/>
    <w:rsid w:val="00312722"/>
    <w:rsid w:val="00312B00"/>
    <w:rsid w:val="003142E9"/>
    <w:rsid w:val="00314BB3"/>
    <w:rsid w:val="0031595E"/>
    <w:rsid w:val="00315A57"/>
    <w:rsid w:val="003168F3"/>
    <w:rsid w:val="0032074E"/>
    <w:rsid w:val="00323619"/>
    <w:rsid w:val="00323CAF"/>
    <w:rsid w:val="00325629"/>
    <w:rsid w:val="0032587C"/>
    <w:rsid w:val="003265E4"/>
    <w:rsid w:val="00327DB4"/>
    <w:rsid w:val="00330D9B"/>
    <w:rsid w:val="003329F8"/>
    <w:rsid w:val="00333C62"/>
    <w:rsid w:val="00334EE3"/>
    <w:rsid w:val="00335427"/>
    <w:rsid w:val="00342A41"/>
    <w:rsid w:val="00344FC1"/>
    <w:rsid w:val="00345200"/>
    <w:rsid w:val="00346B5B"/>
    <w:rsid w:val="00351935"/>
    <w:rsid w:val="00352232"/>
    <w:rsid w:val="0035432B"/>
    <w:rsid w:val="0035570E"/>
    <w:rsid w:val="00355D8F"/>
    <w:rsid w:val="00356D13"/>
    <w:rsid w:val="003570CF"/>
    <w:rsid w:val="00360112"/>
    <w:rsid w:val="00360566"/>
    <w:rsid w:val="00360C38"/>
    <w:rsid w:val="00361DD3"/>
    <w:rsid w:val="0036204C"/>
    <w:rsid w:val="00363351"/>
    <w:rsid w:val="00367BCB"/>
    <w:rsid w:val="0037062A"/>
    <w:rsid w:val="00371581"/>
    <w:rsid w:val="003728E8"/>
    <w:rsid w:val="00373454"/>
    <w:rsid w:val="00373566"/>
    <w:rsid w:val="00373FDC"/>
    <w:rsid w:val="00374ADA"/>
    <w:rsid w:val="003804B2"/>
    <w:rsid w:val="0038238A"/>
    <w:rsid w:val="003837E4"/>
    <w:rsid w:val="00383AB4"/>
    <w:rsid w:val="00384444"/>
    <w:rsid w:val="003906B1"/>
    <w:rsid w:val="00391C12"/>
    <w:rsid w:val="00391FBD"/>
    <w:rsid w:val="0039575B"/>
    <w:rsid w:val="00395A79"/>
    <w:rsid w:val="00396708"/>
    <w:rsid w:val="003968C4"/>
    <w:rsid w:val="003978B3"/>
    <w:rsid w:val="003A2012"/>
    <w:rsid w:val="003A2821"/>
    <w:rsid w:val="003A3774"/>
    <w:rsid w:val="003A6A94"/>
    <w:rsid w:val="003A75BC"/>
    <w:rsid w:val="003B14F6"/>
    <w:rsid w:val="003B1BAE"/>
    <w:rsid w:val="003B2711"/>
    <w:rsid w:val="003B29A3"/>
    <w:rsid w:val="003B377D"/>
    <w:rsid w:val="003B5164"/>
    <w:rsid w:val="003B6257"/>
    <w:rsid w:val="003C36C0"/>
    <w:rsid w:val="003C440A"/>
    <w:rsid w:val="003C494C"/>
    <w:rsid w:val="003C668B"/>
    <w:rsid w:val="003C7C04"/>
    <w:rsid w:val="003C7CAE"/>
    <w:rsid w:val="003D0196"/>
    <w:rsid w:val="003D0E89"/>
    <w:rsid w:val="003D1F4D"/>
    <w:rsid w:val="003D3FD0"/>
    <w:rsid w:val="003D4BE9"/>
    <w:rsid w:val="003D59DF"/>
    <w:rsid w:val="003D630E"/>
    <w:rsid w:val="003D641E"/>
    <w:rsid w:val="003D7524"/>
    <w:rsid w:val="003E01A3"/>
    <w:rsid w:val="003E0F70"/>
    <w:rsid w:val="003E17E3"/>
    <w:rsid w:val="003E183D"/>
    <w:rsid w:val="003E4232"/>
    <w:rsid w:val="003E4CF3"/>
    <w:rsid w:val="003E7611"/>
    <w:rsid w:val="003F0858"/>
    <w:rsid w:val="003F18B9"/>
    <w:rsid w:val="003F18DF"/>
    <w:rsid w:val="003F42F5"/>
    <w:rsid w:val="003F45F9"/>
    <w:rsid w:val="003F645D"/>
    <w:rsid w:val="004002D1"/>
    <w:rsid w:val="0040348E"/>
    <w:rsid w:val="00403987"/>
    <w:rsid w:val="00403AEE"/>
    <w:rsid w:val="00404AA7"/>
    <w:rsid w:val="00406259"/>
    <w:rsid w:val="0041088B"/>
    <w:rsid w:val="00411E5E"/>
    <w:rsid w:val="00412E9E"/>
    <w:rsid w:val="004138D0"/>
    <w:rsid w:val="00414340"/>
    <w:rsid w:val="00414E0D"/>
    <w:rsid w:val="00414F74"/>
    <w:rsid w:val="00416B5F"/>
    <w:rsid w:val="004173E0"/>
    <w:rsid w:val="0041754C"/>
    <w:rsid w:val="00417CAF"/>
    <w:rsid w:val="004201BD"/>
    <w:rsid w:val="004225B7"/>
    <w:rsid w:val="004245D4"/>
    <w:rsid w:val="00424784"/>
    <w:rsid w:val="00425567"/>
    <w:rsid w:val="00426016"/>
    <w:rsid w:val="0043066E"/>
    <w:rsid w:val="00430AC9"/>
    <w:rsid w:val="004312E0"/>
    <w:rsid w:val="00431C2A"/>
    <w:rsid w:val="00431E69"/>
    <w:rsid w:val="00432135"/>
    <w:rsid w:val="00432467"/>
    <w:rsid w:val="00436767"/>
    <w:rsid w:val="0043754B"/>
    <w:rsid w:val="00441CCD"/>
    <w:rsid w:val="0044219B"/>
    <w:rsid w:val="00444541"/>
    <w:rsid w:val="0045019A"/>
    <w:rsid w:val="004508D4"/>
    <w:rsid w:val="004530AF"/>
    <w:rsid w:val="00453A94"/>
    <w:rsid w:val="004540BD"/>
    <w:rsid w:val="0046017F"/>
    <w:rsid w:val="00460CA3"/>
    <w:rsid w:val="00460E8D"/>
    <w:rsid w:val="0046190B"/>
    <w:rsid w:val="0046301C"/>
    <w:rsid w:val="004638C0"/>
    <w:rsid w:val="00463D09"/>
    <w:rsid w:val="00464107"/>
    <w:rsid w:val="0046517C"/>
    <w:rsid w:val="00466F45"/>
    <w:rsid w:val="0046771F"/>
    <w:rsid w:val="00467FAB"/>
    <w:rsid w:val="00470416"/>
    <w:rsid w:val="00472206"/>
    <w:rsid w:val="00472EA3"/>
    <w:rsid w:val="004733B4"/>
    <w:rsid w:val="004736D6"/>
    <w:rsid w:val="004742FD"/>
    <w:rsid w:val="00474318"/>
    <w:rsid w:val="00474D73"/>
    <w:rsid w:val="0048026E"/>
    <w:rsid w:val="004805EB"/>
    <w:rsid w:val="004829EE"/>
    <w:rsid w:val="004834E0"/>
    <w:rsid w:val="00483C29"/>
    <w:rsid w:val="0048451C"/>
    <w:rsid w:val="0048718F"/>
    <w:rsid w:val="00487E3E"/>
    <w:rsid w:val="00491DE7"/>
    <w:rsid w:val="004938FE"/>
    <w:rsid w:val="00495700"/>
    <w:rsid w:val="00495E24"/>
    <w:rsid w:val="00497AEE"/>
    <w:rsid w:val="004A1606"/>
    <w:rsid w:val="004A1A6F"/>
    <w:rsid w:val="004A311D"/>
    <w:rsid w:val="004B1596"/>
    <w:rsid w:val="004B2691"/>
    <w:rsid w:val="004B4378"/>
    <w:rsid w:val="004B49D0"/>
    <w:rsid w:val="004B4AA3"/>
    <w:rsid w:val="004B4B28"/>
    <w:rsid w:val="004B6671"/>
    <w:rsid w:val="004C1354"/>
    <w:rsid w:val="004C1724"/>
    <w:rsid w:val="004C39FE"/>
    <w:rsid w:val="004C6392"/>
    <w:rsid w:val="004C7C01"/>
    <w:rsid w:val="004D0A6D"/>
    <w:rsid w:val="004D0C99"/>
    <w:rsid w:val="004D1249"/>
    <w:rsid w:val="004D28AE"/>
    <w:rsid w:val="004D5964"/>
    <w:rsid w:val="004E3393"/>
    <w:rsid w:val="004E3DDA"/>
    <w:rsid w:val="004E4139"/>
    <w:rsid w:val="004E467A"/>
    <w:rsid w:val="004E5603"/>
    <w:rsid w:val="004E6A1D"/>
    <w:rsid w:val="004E729E"/>
    <w:rsid w:val="004E7432"/>
    <w:rsid w:val="004F32F5"/>
    <w:rsid w:val="004F34B9"/>
    <w:rsid w:val="004F4D32"/>
    <w:rsid w:val="00505459"/>
    <w:rsid w:val="005060B2"/>
    <w:rsid w:val="00506C2B"/>
    <w:rsid w:val="00506EB8"/>
    <w:rsid w:val="0050790C"/>
    <w:rsid w:val="00507F93"/>
    <w:rsid w:val="005108EB"/>
    <w:rsid w:val="00510F45"/>
    <w:rsid w:val="005120EC"/>
    <w:rsid w:val="00515FB9"/>
    <w:rsid w:val="00522F87"/>
    <w:rsid w:val="005255FA"/>
    <w:rsid w:val="0052614C"/>
    <w:rsid w:val="00526248"/>
    <w:rsid w:val="005263D1"/>
    <w:rsid w:val="00527265"/>
    <w:rsid w:val="00530CE1"/>
    <w:rsid w:val="00532C09"/>
    <w:rsid w:val="005334C3"/>
    <w:rsid w:val="0053597C"/>
    <w:rsid w:val="00536DF3"/>
    <w:rsid w:val="00537A45"/>
    <w:rsid w:val="00537BB8"/>
    <w:rsid w:val="00537EAA"/>
    <w:rsid w:val="00540068"/>
    <w:rsid w:val="00542CC3"/>
    <w:rsid w:val="0054362E"/>
    <w:rsid w:val="00544247"/>
    <w:rsid w:val="00545044"/>
    <w:rsid w:val="00545398"/>
    <w:rsid w:val="00546FAF"/>
    <w:rsid w:val="00547AAD"/>
    <w:rsid w:val="00550648"/>
    <w:rsid w:val="00552897"/>
    <w:rsid w:val="00553446"/>
    <w:rsid w:val="00554DFE"/>
    <w:rsid w:val="00555E5B"/>
    <w:rsid w:val="00556821"/>
    <w:rsid w:val="00556914"/>
    <w:rsid w:val="00560DAE"/>
    <w:rsid w:val="00561297"/>
    <w:rsid w:val="00561A8A"/>
    <w:rsid w:val="0056298F"/>
    <w:rsid w:val="005640AD"/>
    <w:rsid w:val="00565BD7"/>
    <w:rsid w:val="0057149F"/>
    <w:rsid w:val="00572D70"/>
    <w:rsid w:val="00572E4D"/>
    <w:rsid w:val="00573D06"/>
    <w:rsid w:val="005747A3"/>
    <w:rsid w:val="00575182"/>
    <w:rsid w:val="005757A8"/>
    <w:rsid w:val="005761DE"/>
    <w:rsid w:val="00577247"/>
    <w:rsid w:val="005807B3"/>
    <w:rsid w:val="00580A01"/>
    <w:rsid w:val="00581243"/>
    <w:rsid w:val="00582CDC"/>
    <w:rsid w:val="00583499"/>
    <w:rsid w:val="00585DFB"/>
    <w:rsid w:val="00586AE8"/>
    <w:rsid w:val="00590A38"/>
    <w:rsid w:val="00590EEA"/>
    <w:rsid w:val="0059138C"/>
    <w:rsid w:val="0059243C"/>
    <w:rsid w:val="00592F82"/>
    <w:rsid w:val="00595541"/>
    <w:rsid w:val="005969CC"/>
    <w:rsid w:val="00596E77"/>
    <w:rsid w:val="005A134E"/>
    <w:rsid w:val="005A149A"/>
    <w:rsid w:val="005A1ACF"/>
    <w:rsid w:val="005A4683"/>
    <w:rsid w:val="005A46B2"/>
    <w:rsid w:val="005A47CA"/>
    <w:rsid w:val="005A6B2E"/>
    <w:rsid w:val="005B238F"/>
    <w:rsid w:val="005B2FAF"/>
    <w:rsid w:val="005B3910"/>
    <w:rsid w:val="005B4BED"/>
    <w:rsid w:val="005B584C"/>
    <w:rsid w:val="005B5851"/>
    <w:rsid w:val="005B6995"/>
    <w:rsid w:val="005B7B90"/>
    <w:rsid w:val="005C4795"/>
    <w:rsid w:val="005C6B10"/>
    <w:rsid w:val="005C7D5F"/>
    <w:rsid w:val="005D214F"/>
    <w:rsid w:val="005D2A14"/>
    <w:rsid w:val="005D46C2"/>
    <w:rsid w:val="005D4AD3"/>
    <w:rsid w:val="005D4E7C"/>
    <w:rsid w:val="005D5A4B"/>
    <w:rsid w:val="005D6787"/>
    <w:rsid w:val="005D6BB2"/>
    <w:rsid w:val="005D7E6B"/>
    <w:rsid w:val="005E0179"/>
    <w:rsid w:val="005E0487"/>
    <w:rsid w:val="005E06FE"/>
    <w:rsid w:val="005E1373"/>
    <w:rsid w:val="005E19DB"/>
    <w:rsid w:val="005E1FD2"/>
    <w:rsid w:val="005E20CC"/>
    <w:rsid w:val="005E40BD"/>
    <w:rsid w:val="005E49D5"/>
    <w:rsid w:val="005E5F5D"/>
    <w:rsid w:val="005E7292"/>
    <w:rsid w:val="005E77C7"/>
    <w:rsid w:val="005F0CA3"/>
    <w:rsid w:val="005F2489"/>
    <w:rsid w:val="005F2B50"/>
    <w:rsid w:val="005F33DF"/>
    <w:rsid w:val="005F55C2"/>
    <w:rsid w:val="005F601E"/>
    <w:rsid w:val="005F6C60"/>
    <w:rsid w:val="005F6F7C"/>
    <w:rsid w:val="005F7C8F"/>
    <w:rsid w:val="00600F39"/>
    <w:rsid w:val="00601F38"/>
    <w:rsid w:val="006024FA"/>
    <w:rsid w:val="006039E1"/>
    <w:rsid w:val="00604046"/>
    <w:rsid w:val="006049C4"/>
    <w:rsid w:val="00605191"/>
    <w:rsid w:val="006060AF"/>
    <w:rsid w:val="00610E47"/>
    <w:rsid w:val="00612C06"/>
    <w:rsid w:val="0061325B"/>
    <w:rsid w:val="00613CD8"/>
    <w:rsid w:val="00613F04"/>
    <w:rsid w:val="00614CBC"/>
    <w:rsid w:val="006169D7"/>
    <w:rsid w:val="006171BB"/>
    <w:rsid w:val="00620757"/>
    <w:rsid w:val="006245B9"/>
    <w:rsid w:val="00625DB1"/>
    <w:rsid w:val="00625E81"/>
    <w:rsid w:val="006263B9"/>
    <w:rsid w:val="0062655B"/>
    <w:rsid w:val="00626CEA"/>
    <w:rsid w:val="006321D3"/>
    <w:rsid w:val="0063360E"/>
    <w:rsid w:val="00636D0F"/>
    <w:rsid w:val="0063716F"/>
    <w:rsid w:val="006375D8"/>
    <w:rsid w:val="006410EF"/>
    <w:rsid w:val="00641B23"/>
    <w:rsid w:val="0064505B"/>
    <w:rsid w:val="00646FC1"/>
    <w:rsid w:val="00647020"/>
    <w:rsid w:val="006509B4"/>
    <w:rsid w:val="006523B9"/>
    <w:rsid w:val="0065308D"/>
    <w:rsid w:val="006555E4"/>
    <w:rsid w:val="0065640B"/>
    <w:rsid w:val="00656690"/>
    <w:rsid w:val="0065757E"/>
    <w:rsid w:val="00660E36"/>
    <w:rsid w:val="00663549"/>
    <w:rsid w:val="006655F6"/>
    <w:rsid w:val="006659ED"/>
    <w:rsid w:val="00665B24"/>
    <w:rsid w:val="00665E75"/>
    <w:rsid w:val="00666213"/>
    <w:rsid w:val="006670A4"/>
    <w:rsid w:val="006670F2"/>
    <w:rsid w:val="00667F49"/>
    <w:rsid w:val="0067027B"/>
    <w:rsid w:val="006727E9"/>
    <w:rsid w:val="00673645"/>
    <w:rsid w:val="006744ED"/>
    <w:rsid w:val="0067529E"/>
    <w:rsid w:val="00681873"/>
    <w:rsid w:val="006826DB"/>
    <w:rsid w:val="00683779"/>
    <w:rsid w:val="00683B9E"/>
    <w:rsid w:val="00684A86"/>
    <w:rsid w:val="00685E81"/>
    <w:rsid w:val="006871BE"/>
    <w:rsid w:val="0068739A"/>
    <w:rsid w:val="00687FD3"/>
    <w:rsid w:val="0069052C"/>
    <w:rsid w:val="006919DB"/>
    <w:rsid w:val="00691DB0"/>
    <w:rsid w:val="00693BB3"/>
    <w:rsid w:val="00695091"/>
    <w:rsid w:val="006954C0"/>
    <w:rsid w:val="006A0F14"/>
    <w:rsid w:val="006A4D92"/>
    <w:rsid w:val="006A5FB2"/>
    <w:rsid w:val="006B2203"/>
    <w:rsid w:val="006B2ACE"/>
    <w:rsid w:val="006B2E9E"/>
    <w:rsid w:val="006B31C2"/>
    <w:rsid w:val="006B3E8F"/>
    <w:rsid w:val="006B5077"/>
    <w:rsid w:val="006B51BB"/>
    <w:rsid w:val="006B5E6B"/>
    <w:rsid w:val="006B61DD"/>
    <w:rsid w:val="006B6E26"/>
    <w:rsid w:val="006B7C1B"/>
    <w:rsid w:val="006C0B4E"/>
    <w:rsid w:val="006C1C9D"/>
    <w:rsid w:val="006C35CC"/>
    <w:rsid w:val="006C7C97"/>
    <w:rsid w:val="006D0551"/>
    <w:rsid w:val="006D07F7"/>
    <w:rsid w:val="006D18A7"/>
    <w:rsid w:val="006D2ED4"/>
    <w:rsid w:val="006D4A92"/>
    <w:rsid w:val="006D5820"/>
    <w:rsid w:val="006E23AB"/>
    <w:rsid w:val="006E2903"/>
    <w:rsid w:val="006E2DEC"/>
    <w:rsid w:val="006E3B2A"/>
    <w:rsid w:val="006E5444"/>
    <w:rsid w:val="006E624B"/>
    <w:rsid w:val="006E68D9"/>
    <w:rsid w:val="006E6DF1"/>
    <w:rsid w:val="006E74ED"/>
    <w:rsid w:val="006F0ACD"/>
    <w:rsid w:val="006F25C6"/>
    <w:rsid w:val="006F299A"/>
    <w:rsid w:val="006F4B3E"/>
    <w:rsid w:val="006F55AE"/>
    <w:rsid w:val="006F5F5F"/>
    <w:rsid w:val="006F7320"/>
    <w:rsid w:val="00700384"/>
    <w:rsid w:val="00700668"/>
    <w:rsid w:val="00701B53"/>
    <w:rsid w:val="00702F4C"/>
    <w:rsid w:val="00703B09"/>
    <w:rsid w:val="00704946"/>
    <w:rsid w:val="00704B6A"/>
    <w:rsid w:val="0070561A"/>
    <w:rsid w:val="0071096E"/>
    <w:rsid w:val="0071150B"/>
    <w:rsid w:val="00711A2A"/>
    <w:rsid w:val="00712EF1"/>
    <w:rsid w:val="00713C86"/>
    <w:rsid w:val="00720E7B"/>
    <w:rsid w:val="007215F1"/>
    <w:rsid w:val="00723DDA"/>
    <w:rsid w:val="0072453A"/>
    <w:rsid w:val="007254A4"/>
    <w:rsid w:val="007264F7"/>
    <w:rsid w:val="007265A0"/>
    <w:rsid w:val="007273F2"/>
    <w:rsid w:val="0073047A"/>
    <w:rsid w:val="007306CF"/>
    <w:rsid w:val="0073100E"/>
    <w:rsid w:val="00743872"/>
    <w:rsid w:val="00744007"/>
    <w:rsid w:val="007440FA"/>
    <w:rsid w:val="00744D15"/>
    <w:rsid w:val="007475B9"/>
    <w:rsid w:val="00747B9D"/>
    <w:rsid w:val="0075033E"/>
    <w:rsid w:val="0075049C"/>
    <w:rsid w:val="00750EBC"/>
    <w:rsid w:val="007521BB"/>
    <w:rsid w:val="0075303A"/>
    <w:rsid w:val="00753B62"/>
    <w:rsid w:val="0075410B"/>
    <w:rsid w:val="00754E00"/>
    <w:rsid w:val="0075565C"/>
    <w:rsid w:val="007569F5"/>
    <w:rsid w:val="00757DB4"/>
    <w:rsid w:val="00760997"/>
    <w:rsid w:val="00760BC5"/>
    <w:rsid w:val="00761FDA"/>
    <w:rsid w:val="0076269D"/>
    <w:rsid w:val="007659B3"/>
    <w:rsid w:val="00765EA9"/>
    <w:rsid w:val="007665B7"/>
    <w:rsid w:val="00773F83"/>
    <w:rsid w:val="007757AD"/>
    <w:rsid w:val="00777883"/>
    <w:rsid w:val="00781E5A"/>
    <w:rsid w:val="00783086"/>
    <w:rsid w:val="0078448F"/>
    <w:rsid w:val="007846CF"/>
    <w:rsid w:val="00784A19"/>
    <w:rsid w:val="00785CC9"/>
    <w:rsid w:val="0078694D"/>
    <w:rsid w:val="00786D4C"/>
    <w:rsid w:val="00787D14"/>
    <w:rsid w:val="00787F0B"/>
    <w:rsid w:val="0079060E"/>
    <w:rsid w:val="007908FF"/>
    <w:rsid w:val="0079159D"/>
    <w:rsid w:val="00791DF8"/>
    <w:rsid w:val="0079451C"/>
    <w:rsid w:val="007947F0"/>
    <w:rsid w:val="00794C19"/>
    <w:rsid w:val="0079590A"/>
    <w:rsid w:val="00795ED3"/>
    <w:rsid w:val="0079709E"/>
    <w:rsid w:val="007A1960"/>
    <w:rsid w:val="007A2610"/>
    <w:rsid w:val="007A33EF"/>
    <w:rsid w:val="007A478E"/>
    <w:rsid w:val="007A4C3E"/>
    <w:rsid w:val="007A586B"/>
    <w:rsid w:val="007B19EB"/>
    <w:rsid w:val="007B6938"/>
    <w:rsid w:val="007B6998"/>
    <w:rsid w:val="007B69E3"/>
    <w:rsid w:val="007B6D2A"/>
    <w:rsid w:val="007B7C2C"/>
    <w:rsid w:val="007C0168"/>
    <w:rsid w:val="007C1E7D"/>
    <w:rsid w:val="007C3790"/>
    <w:rsid w:val="007D3D18"/>
    <w:rsid w:val="007D4697"/>
    <w:rsid w:val="007D5947"/>
    <w:rsid w:val="007D5AFE"/>
    <w:rsid w:val="007E0F3E"/>
    <w:rsid w:val="007E197E"/>
    <w:rsid w:val="007E5450"/>
    <w:rsid w:val="007E5BC1"/>
    <w:rsid w:val="007E6E15"/>
    <w:rsid w:val="007E7577"/>
    <w:rsid w:val="007F0386"/>
    <w:rsid w:val="007F072A"/>
    <w:rsid w:val="007F07AE"/>
    <w:rsid w:val="007F0DCA"/>
    <w:rsid w:val="007F162E"/>
    <w:rsid w:val="007F1CCB"/>
    <w:rsid w:val="007F3E45"/>
    <w:rsid w:val="007F3EBD"/>
    <w:rsid w:val="007F66B4"/>
    <w:rsid w:val="007F6E90"/>
    <w:rsid w:val="00800718"/>
    <w:rsid w:val="00800D9C"/>
    <w:rsid w:val="00800ECD"/>
    <w:rsid w:val="00801108"/>
    <w:rsid w:val="00802908"/>
    <w:rsid w:val="00802DC7"/>
    <w:rsid w:val="00805A5A"/>
    <w:rsid w:val="00805C82"/>
    <w:rsid w:val="008065A4"/>
    <w:rsid w:val="008068FA"/>
    <w:rsid w:val="00807C51"/>
    <w:rsid w:val="00807DBF"/>
    <w:rsid w:val="008101F6"/>
    <w:rsid w:val="00810952"/>
    <w:rsid w:val="00811388"/>
    <w:rsid w:val="00813246"/>
    <w:rsid w:val="00813BBB"/>
    <w:rsid w:val="008148CA"/>
    <w:rsid w:val="00815363"/>
    <w:rsid w:val="00817C93"/>
    <w:rsid w:val="00820383"/>
    <w:rsid w:val="0082081D"/>
    <w:rsid w:val="0082483E"/>
    <w:rsid w:val="008264DA"/>
    <w:rsid w:val="008270C3"/>
    <w:rsid w:val="00830138"/>
    <w:rsid w:val="00830986"/>
    <w:rsid w:val="00830D6D"/>
    <w:rsid w:val="00830DE3"/>
    <w:rsid w:val="00831786"/>
    <w:rsid w:val="0083541F"/>
    <w:rsid w:val="008355CB"/>
    <w:rsid w:val="00835D1B"/>
    <w:rsid w:val="00840D49"/>
    <w:rsid w:val="00842CD0"/>
    <w:rsid w:val="00845ABD"/>
    <w:rsid w:val="00845EDA"/>
    <w:rsid w:val="0085017C"/>
    <w:rsid w:val="00850578"/>
    <w:rsid w:val="008506BC"/>
    <w:rsid w:val="00850E43"/>
    <w:rsid w:val="008522E1"/>
    <w:rsid w:val="008532C2"/>
    <w:rsid w:val="0085508D"/>
    <w:rsid w:val="008550E6"/>
    <w:rsid w:val="00855E8D"/>
    <w:rsid w:val="0085601A"/>
    <w:rsid w:val="0085615B"/>
    <w:rsid w:val="00856EC9"/>
    <w:rsid w:val="00860C47"/>
    <w:rsid w:val="00861FC8"/>
    <w:rsid w:val="00862892"/>
    <w:rsid w:val="00862E01"/>
    <w:rsid w:val="00866F84"/>
    <w:rsid w:val="0086717A"/>
    <w:rsid w:val="008673F9"/>
    <w:rsid w:val="00870893"/>
    <w:rsid w:val="0087239B"/>
    <w:rsid w:val="008723D1"/>
    <w:rsid w:val="008751FB"/>
    <w:rsid w:val="00880B4C"/>
    <w:rsid w:val="00881A03"/>
    <w:rsid w:val="00882216"/>
    <w:rsid w:val="008823AE"/>
    <w:rsid w:val="008830B6"/>
    <w:rsid w:val="00884176"/>
    <w:rsid w:val="00884B0F"/>
    <w:rsid w:val="00886D97"/>
    <w:rsid w:val="008900E6"/>
    <w:rsid w:val="008915F0"/>
    <w:rsid w:val="008923AA"/>
    <w:rsid w:val="00895611"/>
    <w:rsid w:val="0089682E"/>
    <w:rsid w:val="00896BA4"/>
    <w:rsid w:val="008A08B3"/>
    <w:rsid w:val="008A18CA"/>
    <w:rsid w:val="008A19E5"/>
    <w:rsid w:val="008A1A59"/>
    <w:rsid w:val="008A1DFD"/>
    <w:rsid w:val="008A51E0"/>
    <w:rsid w:val="008B12D4"/>
    <w:rsid w:val="008B146D"/>
    <w:rsid w:val="008B16CD"/>
    <w:rsid w:val="008B1D19"/>
    <w:rsid w:val="008B7848"/>
    <w:rsid w:val="008C06F9"/>
    <w:rsid w:val="008C155B"/>
    <w:rsid w:val="008C3640"/>
    <w:rsid w:val="008C4211"/>
    <w:rsid w:val="008C4271"/>
    <w:rsid w:val="008C501B"/>
    <w:rsid w:val="008C655C"/>
    <w:rsid w:val="008C7B49"/>
    <w:rsid w:val="008D13AE"/>
    <w:rsid w:val="008D2CE9"/>
    <w:rsid w:val="008D39ED"/>
    <w:rsid w:val="008D4095"/>
    <w:rsid w:val="008D4464"/>
    <w:rsid w:val="008D4F60"/>
    <w:rsid w:val="008D73C3"/>
    <w:rsid w:val="008E2DBD"/>
    <w:rsid w:val="008E3FEB"/>
    <w:rsid w:val="008E43FE"/>
    <w:rsid w:val="008E4B8C"/>
    <w:rsid w:val="008E507D"/>
    <w:rsid w:val="008F01DC"/>
    <w:rsid w:val="008F0F9D"/>
    <w:rsid w:val="008F1F30"/>
    <w:rsid w:val="008F38DB"/>
    <w:rsid w:val="008F4782"/>
    <w:rsid w:val="008F5ABC"/>
    <w:rsid w:val="008F6900"/>
    <w:rsid w:val="009000B2"/>
    <w:rsid w:val="00901534"/>
    <w:rsid w:val="00901F50"/>
    <w:rsid w:val="00902241"/>
    <w:rsid w:val="009030F2"/>
    <w:rsid w:val="00904B77"/>
    <w:rsid w:val="00910110"/>
    <w:rsid w:val="00910A2E"/>
    <w:rsid w:val="00910C32"/>
    <w:rsid w:val="00910F4A"/>
    <w:rsid w:val="0091102D"/>
    <w:rsid w:val="0091158E"/>
    <w:rsid w:val="00912F75"/>
    <w:rsid w:val="00913F2E"/>
    <w:rsid w:val="00917019"/>
    <w:rsid w:val="00917099"/>
    <w:rsid w:val="00924924"/>
    <w:rsid w:val="00925685"/>
    <w:rsid w:val="00927081"/>
    <w:rsid w:val="00930DB9"/>
    <w:rsid w:val="0093263D"/>
    <w:rsid w:val="009337F8"/>
    <w:rsid w:val="0093405A"/>
    <w:rsid w:val="00935C1C"/>
    <w:rsid w:val="00937647"/>
    <w:rsid w:val="00940772"/>
    <w:rsid w:val="00941BC6"/>
    <w:rsid w:val="00942072"/>
    <w:rsid w:val="00942623"/>
    <w:rsid w:val="009426E0"/>
    <w:rsid w:val="00942B29"/>
    <w:rsid w:val="009431AF"/>
    <w:rsid w:val="0094377F"/>
    <w:rsid w:val="00943ACE"/>
    <w:rsid w:val="00943E37"/>
    <w:rsid w:val="009443FB"/>
    <w:rsid w:val="00944454"/>
    <w:rsid w:val="009447F7"/>
    <w:rsid w:val="0094678B"/>
    <w:rsid w:val="00951121"/>
    <w:rsid w:val="00951E18"/>
    <w:rsid w:val="009542A3"/>
    <w:rsid w:val="00956218"/>
    <w:rsid w:val="00956B64"/>
    <w:rsid w:val="00961ABB"/>
    <w:rsid w:val="00961FC0"/>
    <w:rsid w:val="00961FCA"/>
    <w:rsid w:val="0096390D"/>
    <w:rsid w:val="00963BF6"/>
    <w:rsid w:val="00964D1F"/>
    <w:rsid w:val="00965CC0"/>
    <w:rsid w:val="00965F35"/>
    <w:rsid w:val="00966CD5"/>
    <w:rsid w:val="00966F52"/>
    <w:rsid w:val="00967A75"/>
    <w:rsid w:val="00971BCE"/>
    <w:rsid w:val="0097279D"/>
    <w:rsid w:val="0097291C"/>
    <w:rsid w:val="00972A43"/>
    <w:rsid w:val="00975BE1"/>
    <w:rsid w:val="009817BA"/>
    <w:rsid w:val="00982BB1"/>
    <w:rsid w:val="009841B4"/>
    <w:rsid w:val="009855DA"/>
    <w:rsid w:val="00985FA1"/>
    <w:rsid w:val="00986039"/>
    <w:rsid w:val="0098772E"/>
    <w:rsid w:val="00987B3E"/>
    <w:rsid w:val="009908B4"/>
    <w:rsid w:val="009927C5"/>
    <w:rsid w:val="00992F49"/>
    <w:rsid w:val="00992F51"/>
    <w:rsid w:val="00993168"/>
    <w:rsid w:val="00994BF6"/>
    <w:rsid w:val="00997015"/>
    <w:rsid w:val="0099729D"/>
    <w:rsid w:val="00997799"/>
    <w:rsid w:val="009A0139"/>
    <w:rsid w:val="009A0185"/>
    <w:rsid w:val="009A0604"/>
    <w:rsid w:val="009A23C2"/>
    <w:rsid w:val="009A2C0A"/>
    <w:rsid w:val="009A2C86"/>
    <w:rsid w:val="009A3DE5"/>
    <w:rsid w:val="009A47A7"/>
    <w:rsid w:val="009A4BDC"/>
    <w:rsid w:val="009A5644"/>
    <w:rsid w:val="009A603F"/>
    <w:rsid w:val="009B0388"/>
    <w:rsid w:val="009B0870"/>
    <w:rsid w:val="009B3BA1"/>
    <w:rsid w:val="009B3BB7"/>
    <w:rsid w:val="009B405F"/>
    <w:rsid w:val="009B5451"/>
    <w:rsid w:val="009B76E5"/>
    <w:rsid w:val="009C36FD"/>
    <w:rsid w:val="009C3C35"/>
    <w:rsid w:val="009C3DDB"/>
    <w:rsid w:val="009C5C86"/>
    <w:rsid w:val="009C5F56"/>
    <w:rsid w:val="009C64FB"/>
    <w:rsid w:val="009C6634"/>
    <w:rsid w:val="009C73ED"/>
    <w:rsid w:val="009C7885"/>
    <w:rsid w:val="009D03F7"/>
    <w:rsid w:val="009D1362"/>
    <w:rsid w:val="009D17DB"/>
    <w:rsid w:val="009D2A0C"/>
    <w:rsid w:val="009D2F83"/>
    <w:rsid w:val="009D39B7"/>
    <w:rsid w:val="009D3BBE"/>
    <w:rsid w:val="009D3DCF"/>
    <w:rsid w:val="009D5561"/>
    <w:rsid w:val="009D5E1E"/>
    <w:rsid w:val="009E214E"/>
    <w:rsid w:val="009E3F05"/>
    <w:rsid w:val="009E4823"/>
    <w:rsid w:val="009E4A21"/>
    <w:rsid w:val="009E522B"/>
    <w:rsid w:val="009E546E"/>
    <w:rsid w:val="009E5AE9"/>
    <w:rsid w:val="009E61DE"/>
    <w:rsid w:val="009E7457"/>
    <w:rsid w:val="009E77F0"/>
    <w:rsid w:val="009F3A33"/>
    <w:rsid w:val="009F44E3"/>
    <w:rsid w:val="009F4C6F"/>
    <w:rsid w:val="009F55CB"/>
    <w:rsid w:val="009F6017"/>
    <w:rsid w:val="009F6F2A"/>
    <w:rsid w:val="009F71DE"/>
    <w:rsid w:val="00A006FA"/>
    <w:rsid w:val="00A00CD1"/>
    <w:rsid w:val="00A012A7"/>
    <w:rsid w:val="00A0196B"/>
    <w:rsid w:val="00A01BAD"/>
    <w:rsid w:val="00A02D9C"/>
    <w:rsid w:val="00A057E2"/>
    <w:rsid w:val="00A05931"/>
    <w:rsid w:val="00A07318"/>
    <w:rsid w:val="00A07B84"/>
    <w:rsid w:val="00A10636"/>
    <w:rsid w:val="00A10C77"/>
    <w:rsid w:val="00A1130D"/>
    <w:rsid w:val="00A1198B"/>
    <w:rsid w:val="00A11A40"/>
    <w:rsid w:val="00A12C6E"/>
    <w:rsid w:val="00A1660C"/>
    <w:rsid w:val="00A262BC"/>
    <w:rsid w:val="00A274AA"/>
    <w:rsid w:val="00A32569"/>
    <w:rsid w:val="00A32EC9"/>
    <w:rsid w:val="00A351BE"/>
    <w:rsid w:val="00A3564E"/>
    <w:rsid w:val="00A40338"/>
    <w:rsid w:val="00A40C2E"/>
    <w:rsid w:val="00A41413"/>
    <w:rsid w:val="00A41490"/>
    <w:rsid w:val="00A41F12"/>
    <w:rsid w:val="00A42146"/>
    <w:rsid w:val="00A43F76"/>
    <w:rsid w:val="00A4463C"/>
    <w:rsid w:val="00A45B0B"/>
    <w:rsid w:val="00A45D9D"/>
    <w:rsid w:val="00A46013"/>
    <w:rsid w:val="00A47049"/>
    <w:rsid w:val="00A50AF1"/>
    <w:rsid w:val="00A50E3A"/>
    <w:rsid w:val="00A51834"/>
    <w:rsid w:val="00A52A28"/>
    <w:rsid w:val="00A53BF8"/>
    <w:rsid w:val="00A54BD5"/>
    <w:rsid w:val="00A5501D"/>
    <w:rsid w:val="00A57CFF"/>
    <w:rsid w:val="00A612DE"/>
    <w:rsid w:val="00A62AB9"/>
    <w:rsid w:val="00A636FA"/>
    <w:rsid w:val="00A63724"/>
    <w:rsid w:val="00A64906"/>
    <w:rsid w:val="00A65F2A"/>
    <w:rsid w:val="00A65F54"/>
    <w:rsid w:val="00A65FCE"/>
    <w:rsid w:val="00A715A4"/>
    <w:rsid w:val="00A71C0D"/>
    <w:rsid w:val="00A7450B"/>
    <w:rsid w:val="00A745EC"/>
    <w:rsid w:val="00A747CF"/>
    <w:rsid w:val="00A74985"/>
    <w:rsid w:val="00A75284"/>
    <w:rsid w:val="00A75536"/>
    <w:rsid w:val="00A76183"/>
    <w:rsid w:val="00A77576"/>
    <w:rsid w:val="00A779C7"/>
    <w:rsid w:val="00A82002"/>
    <w:rsid w:val="00A84BDF"/>
    <w:rsid w:val="00A85617"/>
    <w:rsid w:val="00A85732"/>
    <w:rsid w:val="00A86123"/>
    <w:rsid w:val="00A865A0"/>
    <w:rsid w:val="00A90362"/>
    <w:rsid w:val="00A90919"/>
    <w:rsid w:val="00A90969"/>
    <w:rsid w:val="00A91E3B"/>
    <w:rsid w:val="00A93A3D"/>
    <w:rsid w:val="00A93D78"/>
    <w:rsid w:val="00A94511"/>
    <w:rsid w:val="00A94656"/>
    <w:rsid w:val="00A94CB5"/>
    <w:rsid w:val="00A94CDE"/>
    <w:rsid w:val="00A9671F"/>
    <w:rsid w:val="00AA25C2"/>
    <w:rsid w:val="00AA3A26"/>
    <w:rsid w:val="00AA3A2E"/>
    <w:rsid w:val="00AA3DE7"/>
    <w:rsid w:val="00AA4FEB"/>
    <w:rsid w:val="00AA57AA"/>
    <w:rsid w:val="00AA621A"/>
    <w:rsid w:val="00AA75CB"/>
    <w:rsid w:val="00AA77DE"/>
    <w:rsid w:val="00AB0918"/>
    <w:rsid w:val="00AB0AF9"/>
    <w:rsid w:val="00AB0BEC"/>
    <w:rsid w:val="00AB4980"/>
    <w:rsid w:val="00AB4B44"/>
    <w:rsid w:val="00AB6BF7"/>
    <w:rsid w:val="00AB73E8"/>
    <w:rsid w:val="00AB7AEF"/>
    <w:rsid w:val="00AC1480"/>
    <w:rsid w:val="00AC4C92"/>
    <w:rsid w:val="00AC574A"/>
    <w:rsid w:val="00AC6C4D"/>
    <w:rsid w:val="00AC777D"/>
    <w:rsid w:val="00AC7D47"/>
    <w:rsid w:val="00AD03B2"/>
    <w:rsid w:val="00AD2056"/>
    <w:rsid w:val="00AD420A"/>
    <w:rsid w:val="00AD5B21"/>
    <w:rsid w:val="00AD7952"/>
    <w:rsid w:val="00AE1026"/>
    <w:rsid w:val="00AE1BB1"/>
    <w:rsid w:val="00AE4602"/>
    <w:rsid w:val="00AE600E"/>
    <w:rsid w:val="00AE64B6"/>
    <w:rsid w:val="00AE6920"/>
    <w:rsid w:val="00AE7185"/>
    <w:rsid w:val="00AF34D0"/>
    <w:rsid w:val="00AF3552"/>
    <w:rsid w:val="00AF4330"/>
    <w:rsid w:val="00AF576C"/>
    <w:rsid w:val="00AF5C79"/>
    <w:rsid w:val="00B00C6B"/>
    <w:rsid w:val="00B01CD6"/>
    <w:rsid w:val="00B031A9"/>
    <w:rsid w:val="00B0432A"/>
    <w:rsid w:val="00B050F0"/>
    <w:rsid w:val="00B0573E"/>
    <w:rsid w:val="00B06F79"/>
    <w:rsid w:val="00B07189"/>
    <w:rsid w:val="00B11863"/>
    <w:rsid w:val="00B12E80"/>
    <w:rsid w:val="00B145BE"/>
    <w:rsid w:val="00B1509E"/>
    <w:rsid w:val="00B1524B"/>
    <w:rsid w:val="00B15551"/>
    <w:rsid w:val="00B15A3C"/>
    <w:rsid w:val="00B15FE2"/>
    <w:rsid w:val="00B1735D"/>
    <w:rsid w:val="00B20EFE"/>
    <w:rsid w:val="00B21A0B"/>
    <w:rsid w:val="00B2210F"/>
    <w:rsid w:val="00B2488D"/>
    <w:rsid w:val="00B26B38"/>
    <w:rsid w:val="00B300A8"/>
    <w:rsid w:val="00B30F11"/>
    <w:rsid w:val="00B30F1C"/>
    <w:rsid w:val="00B31284"/>
    <w:rsid w:val="00B3470D"/>
    <w:rsid w:val="00B34D47"/>
    <w:rsid w:val="00B37054"/>
    <w:rsid w:val="00B42223"/>
    <w:rsid w:val="00B437B1"/>
    <w:rsid w:val="00B443FD"/>
    <w:rsid w:val="00B504AB"/>
    <w:rsid w:val="00B53886"/>
    <w:rsid w:val="00B557D0"/>
    <w:rsid w:val="00B56185"/>
    <w:rsid w:val="00B57D7F"/>
    <w:rsid w:val="00B63404"/>
    <w:rsid w:val="00B6363E"/>
    <w:rsid w:val="00B640CE"/>
    <w:rsid w:val="00B64110"/>
    <w:rsid w:val="00B65B94"/>
    <w:rsid w:val="00B66085"/>
    <w:rsid w:val="00B66284"/>
    <w:rsid w:val="00B70E97"/>
    <w:rsid w:val="00B7134C"/>
    <w:rsid w:val="00B71F5C"/>
    <w:rsid w:val="00B73E6C"/>
    <w:rsid w:val="00B7423F"/>
    <w:rsid w:val="00B749F7"/>
    <w:rsid w:val="00B75101"/>
    <w:rsid w:val="00B764F1"/>
    <w:rsid w:val="00B76B94"/>
    <w:rsid w:val="00B832F7"/>
    <w:rsid w:val="00B86E9F"/>
    <w:rsid w:val="00B87F33"/>
    <w:rsid w:val="00B9123A"/>
    <w:rsid w:val="00B91C61"/>
    <w:rsid w:val="00B922F0"/>
    <w:rsid w:val="00B932AE"/>
    <w:rsid w:val="00B93547"/>
    <w:rsid w:val="00B941B1"/>
    <w:rsid w:val="00B96262"/>
    <w:rsid w:val="00B977DB"/>
    <w:rsid w:val="00BA16EB"/>
    <w:rsid w:val="00BA2A4D"/>
    <w:rsid w:val="00BA3321"/>
    <w:rsid w:val="00BA483C"/>
    <w:rsid w:val="00BA56B5"/>
    <w:rsid w:val="00BA57C3"/>
    <w:rsid w:val="00BA6556"/>
    <w:rsid w:val="00BA65DE"/>
    <w:rsid w:val="00BA721A"/>
    <w:rsid w:val="00BA78E3"/>
    <w:rsid w:val="00BB128B"/>
    <w:rsid w:val="00BB1A68"/>
    <w:rsid w:val="00BB206B"/>
    <w:rsid w:val="00BB3942"/>
    <w:rsid w:val="00BB4E90"/>
    <w:rsid w:val="00BB56EE"/>
    <w:rsid w:val="00BB616D"/>
    <w:rsid w:val="00BB6478"/>
    <w:rsid w:val="00BB6A4F"/>
    <w:rsid w:val="00BB6E8E"/>
    <w:rsid w:val="00BB6FC6"/>
    <w:rsid w:val="00BC016A"/>
    <w:rsid w:val="00BC0E74"/>
    <w:rsid w:val="00BC1351"/>
    <w:rsid w:val="00BC27FF"/>
    <w:rsid w:val="00BC568F"/>
    <w:rsid w:val="00BC5C57"/>
    <w:rsid w:val="00BC6F15"/>
    <w:rsid w:val="00BC7397"/>
    <w:rsid w:val="00BC7CE5"/>
    <w:rsid w:val="00BD04BA"/>
    <w:rsid w:val="00BD1698"/>
    <w:rsid w:val="00BD30EB"/>
    <w:rsid w:val="00BD4BAE"/>
    <w:rsid w:val="00BD501A"/>
    <w:rsid w:val="00BD5462"/>
    <w:rsid w:val="00BD63E1"/>
    <w:rsid w:val="00BD74A0"/>
    <w:rsid w:val="00BE0A7D"/>
    <w:rsid w:val="00BE0D7C"/>
    <w:rsid w:val="00BE14C8"/>
    <w:rsid w:val="00BE18EC"/>
    <w:rsid w:val="00BE2532"/>
    <w:rsid w:val="00BE267F"/>
    <w:rsid w:val="00BE3AF0"/>
    <w:rsid w:val="00BE4272"/>
    <w:rsid w:val="00BE76B1"/>
    <w:rsid w:val="00BF03BB"/>
    <w:rsid w:val="00BF077C"/>
    <w:rsid w:val="00BF1BFB"/>
    <w:rsid w:val="00BF213B"/>
    <w:rsid w:val="00BF3186"/>
    <w:rsid w:val="00BF6E9D"/>
    <w:rsid w:val="00C00C04"/>
    <w:rsid w:val="00C0311A"/>
    <w:rsid w:val="00C037BA"/>
    <w:rsid w:val="00C042F1"/>
    <w:rsid w:val="00C04814"/>
    <w:rsid w:val="00C049FB"/>
    <w:rsid w:val="00C0536B"/>
    <w:rsid w:val="00C05AEF"/>
    <w:rsid w:val="00C065F1"/>
    <w:rsid w:val="00C071FF"/>
    <w:rsid w:val="00C077F9"/>
    <w:rsid w:val="00C07EC7"/>
    <w:rsid w:val="00C10DF0"/>
    <w:rsid w:val="00C11591"/>
    <w:rsid w:val="00C1283F"/>
    <w:rsid w:val="00C13F7D"/>
    <w:rsid w:val="00C144A6"/>
    <w:rsid w:val="00C15873"/>
    <w:rsid w:val="00C16FA9"/>
    <w:rsid w:val="00C170D1"/>
    <w:rsid w:val="00C17445"/>
    <w:rsid w:val="00C21562"/>
    <w:rsid w:val="00C22125"/>
    <w:rsid w:val="00C22806"/>
    <w:rsid w:val="00C22B4F"/>
    <w:rsid w:val="00C23437"/>
    <w:rsid w:val="00C271C1"/>
    <w:rsid w:val="00C31D4D"/>
    <w:rsid w:val="00C340EB"/>
    <w:rsid w:val="00C34284"/>
    <w:rsid w:val="00C34D58"/>
    <w:rsid w:val="00C37DC4"/>
    <w:rsid w:val="00C418FE"/>
    <w:rsid w:val="00C42C3B"/>
    <w:rsid w:val="00C4334B"/>
    <w:rsid w:val="00C434B4"/>
    <w:rsid w:val="00C442B8"/>
    <w:rsid w:val="00C479E0"/>
    <w:rsid w:val="00C47C97"/>
    <w:rsid w:val="00C5029D"/>
    <w:rsid w:val="00C50A70"/>
    <w:rsid w:val="00C5252C"/>
    <w:rsid w:val="00C55AB9"/>
    <w:rsid w:val="00C56293"/>
    <w:rsid w:val="00C57875"/>
    <w:rsid w:val="00C61EDD"/>
    <w:rsid w:val="00C633ED"/>
    <w:rsid w:val="00C64AE8"/>
    <w:rsid w:val="00C65C66"/>
    <w:rsid w:val="00C759CE"/>
    <w:rsid w:val="00C7724B"/>
    <w:rsid w:val="00C77A2E"/>
    <w:rsid w:val="00C802B4"/>
    <w:rsid w:val="00C81BE5"/>
    <w:rsid w:val="00C85A10"/>
    <w:rsid w:val="00C86FB3"/>
    <w:rsid w:val="00C8743E"/>
    <w:rsid w:val="00C8774C"/>
    <w:rsid w:val="00C87C24"/>
    <w:rsid w:val="00C87F53"/>
    <w:rsid w:val="00C90362"/>
    <w:rsid w:val="00C945BB"/>
    <w:rsid w:val="00C959C2"/>
    <w:rsid w:val="00C960BC"/>
    <w:rsid w:val="00C96508"/>
    <w:rsid w:val="00C97B93"/>
    <w:rsid w:val="00C97EBA"/>
    <w:rsid w:val="00CA21B8"/>
    <w:rsid w:val="00CA34D1"/>
    <w:rsid w:val="00CA355F"/>
    <w:rsid w:val="00CA3F4B"/>
    <w:rsid w:val="00CA4712"/>
    <w:rsid w:val="00CA683A"/>
    <w:rsid w:val="00CA6881"/>
    <w:rsid w:val="00CA7927"/>
    <w:rsid w:val="00CB1AD8"/>
    <w:rsid w:val="00CB2A3E"/>
    <w:rsid w:val="00CB2B54"/>
    <w:rsid w:val="00CB5E45"/>
    <w:rsid w:val="00CC0202"/>
    <w:rsid w:val="00CC2BD8"/>
    <w:rsid w:val="00CC3696"/>
    <w:rsid w:val="00CC4C5C"/>
    <w:rsid w:val="00CC55C4"/>
    <w:rsid w:val="00CC5D8B"/>
    <w:rsid w:val="00CC7C25"/>
    <w:rsid w:val="00CD1D17"/>
    <w:rsid w:val="00CD1FFB"/>
    <w:rsid w:val="00CD4764"/>
    <w:rsid w:val="00CD55B1"/>
    <w:rsid w:val="00CD6325"/>
    <w:rsid w:val="00CD6FB1"/>
    <w:rsid w:val="00CE0735"/>
    <w:rsid w:val="00CE1D56"/>
    <w:rsid w:val="00CE5081"/>
    <w:rsid w:val="00CE5613"/>
    <w:rsid w:val="00CE5D7C"/>
    <w:rsid w:val="00CE6730"/>
    <w:rsid w:val="00CE7816"/>
    <w:rsid w:val="00CE789B"/>
    <w:rsid w:val="00CF129F"/>
    <w:rsid w:val="00CF2A80"/>
    <w:rsid w:val="00CF377F"/>
    <w:rsid w:val="00CF438E"/>
    <w:rsid w:val="00D00943"/>
    <w:rsid w:val="00D00D43"/>
    <w:rsid w:val="00D02F0D"/>
    <w:rsid w:val="00D03145"/>
    <w:rsid w:val="00D034DE"/>
    <w:rsid w:val="00D03902"/>
    <w:rsid w:val="00D04140"/>
    <w:rsid w:val="00D05CBF"/>
    <w:rsid w:val="00D101D0"/>
    <w:rsid w:val="00D10998"/>
    <w:rsid w:val="00D10CCB"/>
    <w:rsid w:val="00D10E5F"/>
    <w:rsid w:val="00D11831"/>
    <w:rsid w:val="00D12DBD"/>
    <w:rsid w:val="00D14B40"/>
    <w:rsid w:val="00D16358"/>
    <w:rsid w:val="00D16B41"/>
    <w:rsid w:val="00D17647"/>
    <w:rsid w:val="00D17BED"/>
    <w:rsid w:val="00D214C7"/>
    <w:rsid w:val="00D23AB5"/>
    <w:rsid w:val="00D24724"/>
    <w:rsid w:val="00D24C5D"/>
    <w:rsid w:val="00D25FB9"/>
    <w:rsid w:val="00D264B7"/>
    <w:rsid w:val="00D26E7B"/>
    <w:rsid w:val="00D2779A"/>
    <w:rsid w:val="00D3006D"/>
    <w:rsid w:val="00D32144"/>
    <w:rsid w:val="00D32E14"/>
    <w:rsid w:val="00D33412"/>
    <w:rsid w:val="00D339E7"/>
    <w:rsid w:val="00D342BB"/>
    <w:rsid w:val="00D34EDE"/>
    <w:rsid w:val="00D35062"/>
    <w:rsid w:val="00D354B6"/>
    <w:rsid w:val="00D35854"/>
    <w:rsid w:val="00D35C76"/>
    <w:rsid w:val="00D36E91"/>
    <w:rsid w:val="00D37404"/>
    <w:rsid w:val="00D408F5"/>
    <w:rsid w:val="00D40903"/>
    <w:rsid w:val="00D4348C"/>
    <w:rsid w:val="00D43886"/>
    <w:rsid w:val="00D43BF3"/>
    <w:rsid w:val="00D446C6"/>
    <w:rsid w:val="00D50178"/>
    <w:rsid w:val="00D501D7"/>
    <w:rsid w:val="00D5053D"/>
    <w:rsid w:val="00D50985"/>
    <w:rsid w:val="00D5147E"/>
    <w:rsid w:val="00D517BF"/>
    <w:rsid w:val="00D5249F"/>
    <w:rsid w:val="00D54A34"/>
    <w:rsid w:val="00D56AFA"/>
    <w:rsid w:val="00D578AF"/>
    <w:rsid w:val="00D60B68"/>
    <w:rsid w:val="00D60F4C"/>
    <w:rsid w:val="00D61074"/>
    <w:rsid w:val="00D611D3"/>
    <w:rsid w:val="00D63B23"/>
    <w:rsid w:val="00D66C1F"/>
    <w:rsid w:val="00D700D7"/>
    <w:rsid w:val="00D71A03"/>
    <w:rsid w:val="00D72000"/>
    <w:rsid w:val="00D72AE1"/>
    <w:rsid w:val="00D72CA8"/>
    <w:rsid w:val="00D73562"/>
    <w:rsid w:val="00D73C8C"/>
    <w:rsid w:val="00D74930"/>
    <w:rsid w:val="00D74CD2"/>
    <w:rsid w:val="00D75761"/>
    <w:rsid w:val="00D76438"/>
    <w:rsid w:val="00D771F9"/>
    <w:rsid w:val="00D7755B"/>
    <w:rsid w:val="00D779FF"/>
    <w:rsid w:val="00D822F1"/>
    <w:rsid w:val="00D82688"/>
    <w:rsid w:val="00D834F9"/>
    <w:rsid w:val="00D84323"/>
    <w:rsid w:val="00D86DDE"/>
    <w:rsid w:val="00D878F7"/>
    <w:rsid w:val="00D903E1"/>
    <w:rsid w:val="00D90870"/>
    <w:rsid w:val="00D95D6F"/>
    <w:rsid w:val="00D96454"/>
    <w:rsid w:val="00D96DFE"/>
    <w:rsid w:val="00D97ABD"/>
    <w:rsid w:val="00DA0217"/>
    <w:rsid w:val="00DA3DED"/>
    <w:rsid w:val="00DA4BFB"/>
    <w:rsid w:val="00DA536A"/>
    <w:rsid w:val="00DA5A4F"/>
    <w:rsid w:val="00DB2465"/>
    <w:rsid w:val="00DB34AA"/>
    <w:rsid w:val="00DB52FE"/>
    <w:rsid w:val="00DB5FDA"/>
    <w:rsid w:val="00DB6B94"/>
    <w:rsid w:val="00DB6CA1"/>
    <w:rsid w:val="00DB6F5C"/>
    <w:rsid w:val="00DB6FAD"/>
    <w:rsid w:val="00DB7249"/>
    <w:rsid w:val="00DB7919"/>
    <w:rsid w:val="00DC01C1"/>
    <w:rsid w:val="00DC497F"/>
    <w:rsid w:val="00DC7211"/>
    <w:rsid w:val="00DD17C1"/>
    <w:rsid w:val="00DD2335"/>
    <w:rsid w:val="00DD56F4"/>
    <w:rsid w:val="00DE0C02"/>
    <w:rsid w:val="00DE2BCA"/>
    <w:rsid w:val="00DE5C7E"/>
    <w:rsid w:val="00DE6441"/>
    <w:rsid w:val="00DE73B3"/>
    <w:rsid w:val="00DE7A5B"/>
    <w:rsid w:val="00DE7C74"/>
    <w:rsid w:val="00DF05A4"/>
    <w:rsid w:val="00DF0C91"/>
    <w:rsid w:val="00DF116D"/>
    <w:rsid w:val="00DF2FB8"/>
    <w:rsid w:val="00DF3E20"/>
    <w:rsid w:val="00DF4200"/>
    <w:rsid w:val="00DF503B"/>
    <w:rsid w:val="00DF6DEB"/>
    <w:rsid w:val="00DF7FB5"/>
    <w:rsid w:val="00E00717"/>
    <w:rsid w:val="00E00A18"/>
    <w:rsid w:val="00E0161E"/>
    <w:rsid w:val="00E10366"/>
    <w:rsid w:val="00E10555"/>
    <w:rsid w:val="00E1210A"/>
    <w:rsid w:val="00E137AC"/>
    <w:rsid w:val="00E14C7E"/>
    <w:rsid w:val="00E14CB2"/>
    <w:rsid w:val="00E169FC"/>
    <w:rsid w:val="00E21CAC"/>
    <w:rsid w:val="00E2304B"/>
    <w:rsid w:val="00E26083"/>
    <w:rsid w:val="00E27ACF"/>
    <w:rsid w:val="00E27B78"/>
    <w:rsid w:val="00E27E7B"/>
    <w:rsid w:val="00E331F3"/>
    <w:rsid w:val="00E33762"/>
    <w:rsid w:val="00E33D8B"/>
    <w:rsid w:val="00E351FA"/>
    <w:rsid w:val="00E359D2"/>
    <w:rsid w:val="00E35C32"/>
    <w:rsid w:val="00E373E7"/>
    <w:rsid w:val="00E37B5B"/>
    <w:rsid w:val="00E4216A"/>
    <w:rsid w:val="00E431EB"/>
    <w:rsid w:val="00E4542D"/>
    <w:rsid w:val="00E4687B"/>
    <w:rsid w:val="00E475A6"/>
    <w:rsid w:val="00E5048B"/>
    <w:rsid w:val="00E5150C"/>
    <w:rsid w:val="00E515A3"/>
    <w:rsid w:val="00E51BDC"/>
    <w:rsid w:val="00E51BDE"/>
    <w:rsid w:val="00E52A1E"/>
    <w:rsid w:val="00E55463"/>
    <w:rsid w:val="00E55765"/>
    <w:rsid w:val="00E559A2"/>
    <w:rsid w:val="00E5739F"/>
    <w:rsid w:val="00E579A5"/>
    <w:rsid w:val="00E60517"/>
    <w:rsid w:val="00E60633"/>
    <w:rsid w:val="00E62972"/>
    <w:rsid w:val="00E63825"/>
    <w:rsid w:val="00E639E0"/>
    <w:rsid w:val="00E6734C"/>
    <w:rsid w:val="00E70F85"/>
    <w:rsid w:val="00E712E3"/>
    <w:rsid w:val="00E719CC"/>
    <w:rsid w:val="00E739A6"/>
    <w:rsid w:val="00E74990"/>
    <w:rsid w:val="00E75648"/>
    <w:rsid w:val="00E75AA4"/>
    <w:rsid w:val="00E77579"/>
    <w:rsid w:val="00E77D78"/>
    <w:rsid w:val="00E8208C"/>
    <w:rsid w:val="00E84929"/>
    <w:rsid w:val="00E84C2A"/>
    <w:rsid w:val="00E85C3E"/>
    <w:rsid w:val="00E86E70"/>
    <w:rsid w:val="00E90677"/>
    <w:rsid w:val="00E90BD3"/>
    <w:rsid w:val="00E9129F"/>
    <w:rsid w:val="00E94228"/>
    <w:rsid w:val="00E94706"/>
    <w:rsid w:val="00E96410"/>
    <w:rsid w:val="00E979C0"/>
    <w:rsid w:val="00E97C0E"/>
    <w:rsid w:val="00EA0C65"/>
    <w:rsid w:val="00EA36BC"/>
    <w:rsid w:val="00EA4D0D"/>
    <w:rsid w:val="00EA4F0A"/>
    <w:rsid w:val="00EA55DD"/>
    <w:rsid w:val="00EA56E8"/>
    <w:rsid w:val="00EA585D"/>
    <w:rsid w:val="00EA7FBC"/>
    <w:rsid w:val="00EB40A2"/>
    <w:rsid w:val="00EB5E0C"/>
    <w:rsid w:val="00EB5FC3"/>
    <w:rsid w:val="00EB6794"/>
    <w:rsid w:val="00EB74B9"/>
    <w:rsid w:val="00EC035C"/>
    <w:rsid w:val="00EC1944"/>
    <w:rsid w:val="00EC1F96"/>
    <w:rsid w:val="00EC270A"/>
    <w:rsid w:val="00EC2AEE"/>
    <w:rsid w:val="00EC52EE"/>
    <w:rsid w:val="00EC65BA"/>
    <w:rsid w:val="00EC6BF5"/>
    <w:rsid w:val="00ED01A6"/>
    <w:rsid w:val="00ED2066"/>
    <w:rsid w:val="00ED3BFB"/>
    <w:rsid w:val="00ED4290"/>
    <w:rsid w:val="00ED44DE"/>
    <w:rsid w:val="00ED5356"/>
    <w:rsid w:val="00ED5C46"/>
    <w:rsid w:val="00ED7363"/>
    <w:rsid w:val="00ED7D44"/>
    <w:rsid w:val="00EE1D72"/>
    <w:rsid w:val="00EE458F"/>
    <w:rsid w:val="00EE4A7F"/>
    <w:rsid w:val="00EE5384"/>
    <w:rsid w:val="00EF0622"/>
    <w:rsid w:val="00EF33F2"/>
    <w:rsid w:val="00EF4721"/>
    <w:rsid w:val="00EF4BEC"/>
    <w:rsid w:val="00EF5410"/>
    <w:rsid w:val="00F00173"/>
    <w:rsid w:val="00F00936"/>
    <w:rsid w:val="00F01CB3"/>
    <w:rsid w:val="00F01CEB"/>
    <w:rsid w:val="00F03B3B"/>
    <w:rsid w:val="00F044F1"/>
    <w:rsid w:val="00F06089"/>
    <w:rsid w:val="00F06CB1"/>
    <w:rsid w:val="00F070A4"/>
    <w:rsid w:val="00F1004A"/>
    <w:rsid w:val="00F10645"/>
    <w:rsid w:val="00F107D6"/>
    <w:rsid w:val="00F10F57"/>
    <w:rsid w:val="00F11D67"/>
    <w:rsid w:val="00F11FC4"/>
    <w:rsid w:val="00F12E12"/>
    <w:rsid w:val="00F14773"/>
    <w:rsid w:val="00F2025D"/>
    <w:rsid w:val="00F226D3"/>
    <w:rsid w:val="00F238B4"/>
    <w:rsid w:val="00F2784D"/>
    <w:rsid w:val="00F306DC"/>
    <w:rsid w:val="00F33037"/>
    <w:rsid w:val="00F3315A"/>
    <w:rsid w:val="00F3533E"/>
    <w:rsid w:val="00F3570B"/>
    <w:rsid w:val="00F367C4"/>
    <w:rsid w:val="00F368F0"/>
    <w:rsid w:val="00F41745"/>
    <w:rsid w:val="00F42455"/>
    <w:rsid w:val="00F43A9C"/>
    <w:rsid w:val="00F46D1A"/>
    <w:rsid w:val="00F46D8E"/>
    <w:rsid w:val="00F52DE7"/>
    <w:rsid w:val="00F56EB9"/>
    <w:rsid w:val="00F61113"/>
    <w:rsid w:val="00F61205"/>
    <w:rsid w:val="00F64186"/>
    <w:rsid w:val="00F645F2"/>
    <w:rsid w:val="00F652AA"/>
    <w:rsid w:val="00F6571A"/>
    <w:rsid w:val="00F65D22"/>
    <w:rsid w:val="00F67101"/>
    <w:rsid w:val="00F70B40"/>
    <w:rsid w:val="00F712AB"/>
    <w:rsid w:val="00F727C4"/>
    <w:rsid w:val="00F73067"/>
    <w:rsid w:val="00F7739C"/>
    <w:rsid w:val="00F776DF"/>
    <w:rsid w:val="00F77806"/>
    <w:rsid w:val="00F825AB"/>
    <w:rsid w:val="00F8280F"/>
    <w:rsid w:val="00F82B2C"/>
    <w:rsid w:val="00F83BA1"/>
    <w:rsid w:val="00F83D93"/>
    <w:rsid w:val="00F84EEC"/>
    <w:rsid w:val="00F85904"/>
    <w:rsid w:val="00F85C50"/>
    <w:rsid w:val="00F8719B"/>
    <w:rsid w:val="00F878E4"/>
    <w:rsid w:val="00F87DE5"/>
    <w:rsid w:val="00F901CF"/>
    <w:rsid w:val="00F91CEB"/>
    <w:rsid w:val="00F93653"/>
    <w:rsid w:val="00F93A12"/>
    <w:rsid w:val="00F960DD"/>
    <w:rsid w:val="00FA17CF"/>
    <w:rsid w:val="00FA1B94"/>
    <w:rsid w:val="00FA3D7F"/>
    <w:rsid w:val="00FA52F9"/>
    <w:rsid w:val="00FA6452"/>
    <w:rsid w:val="00FA7775"/>
    <w:rsid w:val="00FA79FB"/>
    <w:rsid w:val="00FB0799"/>
    <w:rsid w:val="00FB3E0C"/>
    <w:rsid w:val="00FB5334"/>
    <w:rsid w:val="00FB6970"/>
    <w:rsid w:val="00FB7952"/>
    <w:rsid w:val="00FC02EE"/>
    <w:rsid w:val="00FC156A"/>
    <w:rsid w:val="00FC3FC0"/>
    <w:rsid w:val="00FC408C"/>
    <w:rsid w:val="00FC43A6"/>
    <w:rsid w:val="00FC4B16"/>
    <w:rsid w:val="00FC4B4B"/>
    <w:rsid w:val="00FC4E7C"/>
    <w:rsid w:val="00FC6F3F"/>
    <w:rsid w:val="00FC7E2C"/>
    <w:rsid w:val="00FD037A"/>
    <w:rsid w:val="00FD0847"/>
    <w:rsid w:val="00FD1B3A"/>
    <w:rsid w:val="00FD1C41"/>
    <w:rsid w:val="00FD2351"/>
    <w:rsid w:val="00FD405F"/>
    <w:rsid w:val="00FD4D80"/>
    <w:rsid w:val="00FE103E"/>
    <w:rsid w:val="00FE1384"/>
    <w:rsid w:val="00FE1D3F"/>
    <w:rsid w:val="00FE3E05"/>
    <w:rsid w:val="00FE457F"/>
    <w:rsid w:val="00FE493E"/>
    <w:rsid w:val="00FE4AF3"/>
    <w:rsid w:val="00FE4C06"/>
    <w:rsid w:val="00FE64D7"/>
    <w:rsid w:val="00FE66EE"/>
    <w:rsid w:val="00FE7D10"/>
    <w:rsid w:val="00FF050B"/>
    <w:rsid w:val="00FF11F6"/>
    <w:rsid w:val="00FF295D"/>
    <w:rsid w:val="00FF52AD"/>
    <w:rsid w:val="00FF52D8"/>
    <w:rsid w:val="00FF5703"/>
    <w:rsid w:val="00FF5D80"/>
    <w:rsid w:val="00FF670B"/>
    <w:rsid w:val="00FF67DF"/>
    <w:rsid w:val="00FF6BB5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DCDEB"/>
  <w15:docId w15:val="{12D0CE96-1823-4CC7-87A1-9381A8F7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072"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9"/>
    <w:qFormat/>
    <w:rsid w:val="00942072"/>
    <w:pPr>
      <w:ind w:left="453" w:hanging="343"/>
      <w:outlineLvl w:val="0"/>
    </w:pPr>
    <w:rPr>
      <w:rFonts w:ascii="Georgia" w:eastAsia="Georgia" w:hAnsi="Georgia" w:cs="Georgia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0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94207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942072"/>
    <w:rPr>
      <w:sz w:val="24"/>
      <w:szCs w:val="24"/>
    </w:rPr>
  </w:style>
  <w:style w:type="paragraph" w:styleId="ListParagraph">
    <w:name w:val="List Paragraph"/>
    <w:basedOn w:val="Normal"/>
    <w:uiPriority w:val="1"/>
    <w:qFormat/>
    <w:rsid w:val="00942072"/>
    <w:pPr>
      <w:ind w:left="453" w:hanging="343"/>
    </w:pPr>
    <w:rPr>
      <w:rFonts w:ascii="Georgia" w:eastAsia="Georgia" w:hAnsi="Georgia" w:cs="Georgia"/>
    </w:rPr>
  </w:style>
  <w:style w:type="paragraph" w:customStyle="1" w:styleId="TableParagraph">
    <w:name w:val="Table Paragraph"/>
    <w:basedOn w:val="Normal"/>
    <w:uiPriority w:val="1"/>
    <w:qFormat/>
    <w:rsid w:val="00942072"/>
    <w:pPr>
      <w:spacing w:line="269" w:lineRule="exact"/>
      <w:ind w:left="119"/>
    </w:pPr>
  </w:style>
  <w:style w:type="character" w:styleId="Hyperlink">
    <w:name w:val="Hyperlink"/>
    <w:basedOn w:val="DefaultParagraphFont"/>
    <w:uiPriority w:val="99"/>
    <w:unhideWhenUsed/>
    <w:rsid w:val="0005396F"/>
    <w:rPr>
      <w:color w:val="0000FF" w:themeColor="hyperlink"/>
      <w:u w:val="singl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0539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16FA9"/>
  </w:style>
  <w:style w:type="paragraph" w:styleId="Bibliography">
    <w:name w:val="Bibliography"/>
    <w:basedOn w:val="Normal"/>
    <w:next w:val="Normal"/>
    <w:uiPriority w:val="37"/>
    <w:unhideWhenUsed/>
    <w:rsid w:val="008A19E5"/>
  </w:style>
  <w:style w:type="paragraph" w:styleId="Header">
    <w:name w:val="header"/>
    <w:basedOn w:val="Normal"/>
    <w:link w:val="HeaderChar"/>
    <w:uiPriority w:val="99"/>
    <w:unhideWhenUsed/>
    <w:rsid w:val="00F6120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205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F6120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205"/>
    <w:rPr>
      <w:rFonts w:ascii="Times New Roman" w:eastAsia="Times New Roman" w:hAnsi="Times New Roman" w:cs="Times New Roman"/>
      <w:lang w:bidi="en-US"/>
    </w:rPr>
  </w:style>
  <w:style w:type="table" w:styleId="TableGrid">
    <w:name w:val="Table Grid"/>
    <w:basedOn w:val="TableNormal"/>
    <w:uiPriority w:val="59"/>
    <w:rsid w:val="00450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6D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D0C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D0C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customStyle="1" w:styleId="MDPI31text">
    <w:name w:val="MDPI_3.1_text"/>
    <w:qFormat/>
    <w:rsid w:val="00180A5A"/>
    <w:pPr>
      <w:widowControl/>
      <w:autoSpaceDE/>
      <w:autoSpaceDN/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472EA3"/>
    <w:pPr>
      <w:widowControl/>
      <w:autoSpaceDE/>
      <w:autoSpaceDN/>
    </w:pPr>
    <w:rPr>
      <w:rFonts w:ascii="Times New Roman" w:eastAsia="Times New Roman" w:hAnsi="Times New Roman" w:cs="Times New Roman"/>
      <w:lang w:bidi="en-US"/>
    </w:rPr>
  </w:style>
  <w:style w:type="paragraph" w:customStyle="1" w:styleId="MDPI42tablebody">
    <w:name w:val="MDPI_4.2_table_body"/>
    <w:qFormat/>
    <w:rsid w:val="009E7457"/>
    <w:pPr>
      <w:widowControl/>
      <w:autoSpaceDE/>
      <w:autoSpaceDN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psatnalt-edited">
    <w:name w:val="hps atn alt-edited"/>
    <w:basedOn w:val="DefaultParagraphFont"/>
    <w:rsid w:val="009E7457"/>
  </w:style>
  <w:style w:type="character" w:customStyle="1" w:styleId="Heading2Char">
    <w:name w:val="Heading 2 Char"/>
    <w:basedOn w:val="DefaultParagraphFont"/>
    <w:link w:val="Heading2"/>
    <w:uiPriority w:val="9"/>
    <w:rsid w:val="00B3705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06C2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8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885"/>
    <w:rPr>
      <w:rFonts w:ascii="Tahoma" w:eastAsia="Times New Roman" w:hAnsi="Tahoma" w:cs="Tahom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C7885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Default">
    <w:name w:val="Default"/>
    <w:rsid w:val="009E5AE9"/>
    <w:pPr>
      <w:widowControl/>
      <w:adjustRightInd w:val="0"/>
    </w:pPr>
    <w:rPr>
      <w:rFonts w:ascii="Arial" w:hAnsi="Arial" w:cs="Arial"/>
      <w:color w:val="000000"/>
      <w:sz w:val="24"/>
      <w:szCs w:val="24"/>
      <w:lang w:val="pl-PL"/>
    </w:rPr>
  </w:style>
  <w:style w:type="character" w:customStyle="1" w:styleId="A0">
    <w:name w:val="A0"/>
    <w:uiPriority w:val="99"/>
    <w:rsid w:val="009E5AE9"/>
    <w:rPr>
      <w:b/>
      <w:bCs/>
      <w:color w:val="000000"/>
      <w:sz w:val="16"/>
      <w:szCs w:val="16"/>
    </w:rPr>
  </w:style>
  <w:style w:type="character" w:customStyle="1" w:styleId="A7">
    <w:name w:val="A7"/>
    <w:uiPriority w:val="99"/>
    <w:rsid w:val="009E5AE9"/>
    <w:rPr>
      <w:b/>
      <w:bCs/>
      <w:color w:val="000000"/>
      <w:sz w:val="9"/>
      <w:szCs w:val="9"/>
    </w:rPr>
  </w:style>
  <w:style w:type="character" w:customStyle="1" w:styleId="Nierozpoznanawzmianka2">
    <w:name w:val="Nierozpoznana wzmianka2"/>
    <w:basedOn w:val="DefaultParagraphFont"/>
    <w:uiPriority w:val="99"/>
    <w:semiHidden/>
    <w:unhideWhenUsed/>
    <w:rsid w:val="00BC016A"/>
    <w:rPr>
      <w:color w:val="605E5C"/>
      <w:shd w:val="clear" w:color="auto" w:fill="E1DFDD"/>
    </w:rPr>
  </w:style>
  <w:style w:type="table" w:customStyle="1" w:styleId="Tabela-Siatka1">
    <w:name w:val="Tabela - Siatka1"/>
    <w:basedOn w:val="TableNormal"/>
    <w:next w:val="TableGrid"/>
    <w:uiPriority w:val="59"/>
    <w:rsid w:val="00F3533E"/>
    <w:pPr>
      <w:widowControl/>
      <w:autoSpaceDE/>
      <w:autoSpaceDN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12C06"/>
    <w:pPr>
      <w:keepNext/>
      <w:keepLines/>
      <w:widowControl/>
      <w:autoSpaceDE/>
      <w:autoSpaceDN/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val="pl-PL" w:eastAsia="pl-PL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612C06"/>
    <w:pPr>
      <w:widowControl/>
      <w:autoSpaceDE/>
      <w:autoSpaceDN/>
      <w:spacing w:after="100" w:line="259" w:lineRule="auto"/>
      <w:ind w:left="220"/>
    </w:pPr>
    <w:rPr>
      <w:rFonts w:asciiTheme="minorHAnsi" w:eastAsiaTheme="minorEastAsia" w:hAnsiTheme="minorHAnsi"/>
      <w:lang w:val="pl-PL" w:eastAsia="pl-PL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612C06"/>
    <w:pPr>
      <w:widowControl/>
      <w:autoSpaceDE/>
      <w:autoSpaceDN/>
      <w:spacing w:after="100" w:line="259" w:lineRule="auto"/>
    </w:pPr>
    <w:rPr>
      <w:rFonts w:asciiTheme="minorHAnsi" w:eastAsiaTheme="minorEastAsia" w:hAnsiTheme="minorHAnsi"/>
      <w:lang w:val="pl-PL" w:eastAsia="pl-PL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612C06"/>
    <w:pPr>
      <w:widowControl/>
      <w:autoSpaceDE/>
      <w:autoSpaceDN/>
      <w:spacing w:after="100" w:line="259" w:lineRule="auto"/>
      <w:ind w:left="440"/>
    </w:pPr>
    <w:rPr>
      <w:rFonts w:asciiTheme="minorHAnsi" w:eastAsiaTheme="minorEastAsia" w:hAnsiTheme="minorHAnsi"/>
      <w:lang w:val="pl-PL" w:eastAsia="pl-PL" w:bidi="ar-SA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137AC"/>
    <w:pPr>
      <w:spacing w:after="100"/>
      <w:ind w:left="660"/>
    </w:pPr>
  </w:style>
  <w:style w:type="paragraph" w:styleId="Title">
    <w:name w:val="Title"/>
    <w:basedOn w:val="Normal"/>
    <w:link w:val="TitleChar"/>
    <w:uiPriority w:val="10"/>
    <w:qFormat/>
    <w:rsid w:val="00113350"/>
    <w:pPr>
      <w:spacing w:before="91"/>
      <w:ind w:left="133"/>
    </w:pPr>
    <w:rPr>
      <w:rFonts w:ascii="Arial" w:eastAsia="Arial" w:hAnsi="Arial" w:cs="Arial"/>
      <w:b/>
      <w:bCs/>
      <w:sz w:val="40"/>
      <w:szCs w:val="40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113350"/>
    <w:rPr>
      <w:rFonts w:ascii="Arial" w:eastAsia="Arial" w:hAnsi="Arial" w:cs="Arial"/>
      <w:b/>
      <w:bCs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7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0613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4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85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AF5DDDCC1F05F409CA69B7CBDEFA39C" ma:contentTypeVersion="13" ma:contentTypeDescription="Utwórz nowy dokument." ma:contentTypeScope="" ma:versionID="b369154366025b466f0d5dbd9285f061">
  <xsd:schema xmlns:xsd="http://www.w3.org/2001/XMLSchema" xmlns:xs="http://www.w3.org/2001/XMLSchema" xmlns:p="http://schemas.microsoft.com/office/2006/metadata/properties" xmlns:ns3="dcb8aebc-4ae9-49dd-b637-cf1f06c3e425" xmlns:ns4="fd186fbb-3efa-4790-ab4b-c8a78bce1f6b" targetNamespace="http://schemas.microsoft.com/office/2006/metadata/properties" ma:root="true" ma:fieldsID="3881bcb4564d09b33235b52680233f3c" ns3:_="" ns4:_="">
    <xsd:import namespace="dcb8aebc-4ae9-49dd-b637-cf1f06c3e425"/>
    <xsd:import namespace="fd186fbb-3efa-4790-ab4b-c8a78bce1f6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b8aebc-4ae9-49dd-b637-cf1f06c3e42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186fbb-3efa-4790-ab4b-c8a78bce1f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AB1A2-793E-4D7D-A021-8AFF3AFEF5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C2ED19-59A5-4598-B9FD-17675A6778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8EAE1EA-FD72-46E3-8163-EA14693B3F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b8aebc-4ae9-49dd-b637-cf1f06c3e425"/>
    <ds:schemaRef ds:uri="fd186fbb-3efa-4790-ab4b-c8a78bce1f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C421436-326B-41FA-8E56-539467023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Alternative eco-friendly plasticizers for chitosan</vt:lpstr>
    </vt:vector>
  </TitlesOfParts>
  <Company>SUT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ternative eco-friendly plasticizers for chitosan</dc:title>
  <dc:creator>Weronika Janik;Kerstin Ledniowska;Gabriela Dudek;Michał Nowotarski</dc:creator>
  <cp:lastModifiedBy>Santhiya M.</cp:lastModifiedBy>
  <cp:revision>9</cp:revision>
  <cp:lastPrinted>2022-10-01T22:10:00Z</cp:lastPrinted>
  <dcterms:created xsi:type="dcterms:W3CDTF">2023-04-24T11:27:00Z</dcterms:created>
  <dcterms:modified xsi:type="dcterms:W3CDTF">2023-07-17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05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22-02-05T00:00:00Z</vt:filetime>
  </property>
  <property fmtid="{D5CDD505-2E9C-101B-9397-08002B2CF9AE}" pid="5" name="ZOTERO_PREF_1">
    <vt:lpwstr>&lt;data data-version="3" zotero-version="5.0.96.3"&gt;&lt;session id="3DzdNZ9h"/&gt;&lt;style id="http://www.zotero.org/styles/carbohydrate-polymers" hasBibliography="1" bibliographyStyleHasBeenSet="1"/&gt;&lt;prefs&gt;&lt;pref name="fieldType" value="Field"/&gt;&lt;pref name="automatic</vt:lpwstr>
  </property>
  <property fmtid="{D5CDD505-2E9C-101B-9397-08002B2CF9AE}" pid="6" name="ZOTERO_PREF_2">
    <vt:lpwstr>JournalAbbreviations" value="true"/&gt;&lt;/prefs&gt;&lt;/data&gt;</vt:lpwstr>
  </property>
  <property fmtid="{D5CDD505-2E9C-101B-9397-08002B2CF9AE}" pid="7" name="GrammarlyDocumentId">
    <vt:lpwstr>aa0265acf3c53a10fe6ef390568bca0e995a7003c82e386c3896ae5a7f6ba810</vt:lpwstr>
  </property>
  <property fmtid="{D5CDD505-2E9C-101B-9397-08002B2CF9AE}" pid="8" name="ContentTypeId">
    <vt:lpwstr>0x0101007AF5DDDCC1F05F409CA69B7CBDEFA39C</vt:lpwstr>
  </property>
</Properties>
</file>